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C720F" w14:textId="2B6E7480" w:rsidR="002F33D4" w:rsidRDefault="002F33D4" w:rsidP="002F33D4">
      <w:pPr>
        <w:rPr>
          <w:rFonts w:cstheme="minorHAnsi"/>
        </w:rPr>
      </w:pPr>
      <w:r w:rsidRPr="002F33D4">
        <w:rPr>
          <w:rFonts w:cstheme="minorHAnsi"/>
        </w:rPr>
        <w:t>Appendix 7:</w:t>
      </w:r>
      <w:r>
        <w:rPr>
          <w:rFonts w:cstheme="minorHAnsi"/>
        </w:rPr>
        <w:t xml:space="preserve"> Evidence </w:t>
      </w:r>
      <w:r w:rsidR="007B4F5D">
        <w:rPr>
          <w:rFonts w:cstheme="minorHAnsi"/>
        </w:rPr>
        <w:t>S</w:t>
      </w:r>
      <w:r>
        <w:rPr>
          <w:rFonts w:cstheme="minorHAnsi"/>
        </w:rPr>
        <w:t>upporting</w:t>
      </w:r>
      <w:r w:rsidRPr="002F33D4">
        <w:rPr>
          <w:rFonts w:cstheme="minorHAnsi"/>
        </w:rPr>
        <w:t xml:space="preserve"> </w:t>
      </w:r>
      <w:r w:rsidR="007B4F5D">
        <w:rPr>
          <w:rFonts w:cstheme="minorHAnsi"/>
        </w:rPr>
        <w:t>U</w:t>
      </w:r>
      <w:r w:rsidRPr="002F33D4">
        <w:rPr>
          <w:rFonts w:cstheme="minorHAnsi"/>
        </w:rPr>
        <w:t xml:space="preserve">ser </w:t>
      </w:r>
      <w:r w:rsidR="007B4F5D">
        <w:rPr>
          <w:rFonts w:cstheme="minorHAnsi"/>
        </w:rPr>
        <w:t>E</w:t>
      </w:r>
      <w:r w:rsidRPr="002F33D4">
        <w:rPr>
          <w:rFonts w:cstheme="minorHAnsi"/>
        </w:rPr>
        <w:t>xperience</w:t>
      </w:r>
      <w:r w:rsidR="00E02DCF">
        <w:rPr>
          <w:rFonts w:cstheme="minorHAnsi"/>
        </w:rPr>
        <w:t xml:space="preserve"> </w:t>
      </w:r>
      <w:r w:rsidR="007B4F5D">
        <w:rPr>
          <w:rFonts w:cstheme="minorHAnsi"/>
        </w:rPr>
        <w:t>C</w:t>
      </w:r>
      <w:r w:rsidR="00E02DCF">
        <w:rPr>
          <w:rFonts w:cstheme="minorHAnsi"/>
        </w:rPr>
        <w:t>onsiderations</w:t>
      </w:r>
      <w:r w:rsidRPr="002F33D4">
        <w:rPr>
          <w:rFonts w:cstheme="minorHAnsi"/>
        </w:rPr>
        <w:t xml:space="preserve"> </w:t>
      </w:r>
      <w:r w:rsidR="007B4F5D">
        <w:rPr>
          <w:rFonts w:cstheme="minorHAnsi"/>
        </w:rPr>
        <w:t>R</w:t>
      </w:r>
      <w:r w:rsidRPr="002F33D4">
        <w:rPr>
          <w:rFonts w:cstheme="minorHAnsi"/>
        </w:rPr>
        <w:t>ecommendations</w:t>
      </w:r>
      <w:r>
        <w:rPr>
          <w:rFonts w:cstheme="minorHAnsi"/>
        </w:rPr>
        <w:t>.</w:t>
      </w:r>
    </w:p>
    <w:p w14:paraId="3BF24DFE" w14:textId="32019C1F" w:rsidR="00E02DCF" w:rsidRPr="00E02DCF" w:rsidRDefault="00E02DCF" w:rsidP="00E02DCF">
      <w:pPr>
        <w:rPr>
          <w:rFonts w:cstheme="minorHAnsi"/>
        </w:rPr>
      </w:pPr>
      <w:r w:rsidRPr="008F1919">
        <w:rPr>
          <w:rFonts w:cstheme="minorHAnsi"/>
        </w:rPr>
        <w:t>Table 1:</w:t>
      </w:r>
      <w:r>
        <w:rPr>
          <w:rFonts w:cstheme="minorHAnsi"/>
        </w:rPr>
        <w:t xml:space="preserve"> Evidence supporting</w:t>
      </w:r>
      <w:r w:rsidRPr="008F1919">
        <w:rPr>
          <w:rFonts w:cstheme="minorHAnsi"/>
        </w:rPr>
        <w:t xml:space="preserve"> </w:t>
      </w:r>
      <w:r>
        <w:rPr>
          <w:rFonts w:cstheme="minorHAnsi"/>
        </w:rPr>
        <w:t>u</w:t>
      </w:r>
      <w:r w:rsidRPr="008F1919">
        <w:rPr>
          <w:rFonts w:cstheme="minorHAnsi"/>
        </w:rPr>
        <w:t>niversality</w:t>
      </w:r>
      <w:r>
        <w:rPr>
          <w:rFonts w:cstheme="minorHAnsi"/>
        </w:rPr>
        <w:t xml:space="preserve"> </w:t>
      </w:r>
      <w:r w:rsidRPr="008F1919">
        <w:rPr>
          <w:rFonts w:cstheme="minorHAnsi"/>
        </w:rPr>
        <w:t>recommendations</w:t>
      </w:r>
      <w:r>
        <w:rPr>
          <w:rFonts w:cstheme="minorHAnsi"/>
        </w:rPr>
        <w:t>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085"/>
        <w:gridCol w:w="5954"/>
      </w:tblGrid>
      <w:tr w:rsidR="00E02DCF" w:rsidRPr="00FD7F6F" w14:paraId="5B60AE05" w14:textId="77777777" w:rsidTr="00CD20ED">
        <w:tc>
          <w:tcPr>
            <w:tcW w:w="3085" w:type="dxa"/>
          </w:tcPr>
          <w:p w14:paraId="59A6E9B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Universality aspects &amp; Sources</w:t>
            </w:r>
          </w:p>
        </w:tc>
        <w:tc>
          <w:tcPr>
            <w:tcW w:w="5954" w:type="dxa"/>
          </w:tcPr>
          <w:p w14:paraId="736095D3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Guidelines/Recommendations</w:t>
            </w:r>
          </w:p>
        </w:tc>
      </w:tr>
      <w:tr w:rsidR="00E02DCF" w:rsidRPr="00FD7F6F" w14:paraId="6CE2B769" w14:textId="77777777" w:rsidTr="00CD20ED">
        <w:trPr>
          <w:trHeight w:val="553"/>
        </w:trPr>
        <w:tc>
          <w:tcPr>
            <w:tcW w:w="3085" w:type="dxa"/>
            <w:vMerge w:val="restart"/>
          </w:tcPr>
          <w:p w14:paraId="2700E516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 xml:space="preserve">1 Accessibility </w:t>
            </w:r>
          </w:p>
          <w:p w14:paraId="68614CB7" w14:textId="0F942D57" w:rsidR="00E02DCF" w:rsidRPr="00FD7F6F" w:rsidRDefault="00E02DCF" w:rsidP="00E02DCF">
            <w:pPr>
              <w:pStyle w:val="ListParagraph"/>
              <w:numPr>
                <w:ilvl w:val="0"/>
                <w:numId w:val="8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Academic literature </w:t>
            </w:r>
            <w:r w:rsidRPr="00FD7F6F">
              <w:rPr>
                <w:rFonts w:cstheme="minorHAnsi"/>
                <w:noProof/>
                <w:lang w:val="en-IE"/>
              </w:rPr>
              <w:t>[1][2][3][4][5][6]</w:t>
            </w:r>
          </w:p>
          <w:p w14:paraId="77C8EC82" w14:textId="54E01B90" w:rsidR="00E02DCF" w:rsidRPr="00FD7F6F" w:rsidRDefault="00E02DCF" w:rsidP="00E02DCF">
            <w:pPr>
              <w:pStyle w:val="ListParagraph"/>
              <w:numPr>
                <w:ilvl w:val="0"/>
                <w:numId w:val="8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[11]</w:t>
            </w:r>
          </w:p>
          <w:p w14:paraId="722623DF" w14:textId="572B6A9B" w:rsidR="00E02DCF" w:rsidRPr="00FD7F6F" w:rsidRDefault="00E02DCF" w:rsidP="00E02DCF">
            <w:pPr>
              <w:pStyle w:val="ListParagraph"/>
              <w:numPr>
                <w:ilvl w:val="0"/>
                <w:numId w:val="8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noProof/>
                <w:lang w:val="en-IE"/>
              </w:rPr>
              <w:t>[12][13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3C3B0A8A" w14:textId="403CF5CB" w:rsidR="00E02DCF" w:rsidRPr="00FD7F6F" w:rsidRDefault="00E02DCF" w:rsidP="00E02DCF">
            <w:pPr>
              <w:pStyle w:val="ListParagraph"/>
              <w:numPr>
                <w:ilvl w:val="0"/>
                <w:numId w:val="8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[17][18]</w:t>
            </w:r>
          </w:p>
          <w:p w14:paraId="40101298" w14:textId="77777777" w:rsidR="00E02DCF" w:rsidRPr="00FD7F6F" w:rsidRDefault="00E02DCF" w:rsidP="00CD20ED">
            <w:pPr>
              <w:pStyle w:val="ListParagraph"/>
              <w:ind w:left="340"/>
              <w:rPr>
                <w:rFonts w:cstheme="minorHAnsi"/>
                <w:lang w:val="en-IE"/>
              </w:rPr>
            </w:pPr>
          </w:p>
          <w:p w14:paraId="43A62F7B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  <w:p w14:paraId="5978487D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7681D633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6E0346DB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0EC221CB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48972151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  <w:p w14:paraId="68E5FF95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5A8AEB31" w14:textId="77777777" w:rsidR="00E02DCF" w:rsidRPr="00FD7F6F" w:rsidRDefault="00E02DCF" w:rsidP="00CD20ED">
            <w:pPr>
              <w:spacing w:line="276" w:lineRule="auto"/>
              <w:contextualSpacing/>
              <w:rPr>
                <w:rFonts w:cstheme="minorHAnsi"/>
                <w:lang w:val="en-IE"/>
              </w:rPr>
            </w:pPr>
          </w:p>
          <w:p w14:paraId="1E6D9E81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6E667D52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App design accommodates the assistive technologies activated in the accessibility settings (e.g., screen readers)</w:t>
            </w:r>
          </w:p>
        </w:tc>
      </w:tr>
      <w:tr w:rsidR="00E02DCF" w:rsidRPr="00FD7F6F" w14:paraId="20F15A2E" w14:textId="77777777" w:rsidTr="00CD20ED">
        <w:trPr>
          <w:trHeight w:val="1008"/>
        </w:trPr>
        <w:tc>
          <w:tcPr>
            <w:tcW w:w="3085" w:type="dxa"/>
            <w:vMerge/>
          </w:tcPr>
          <w:p w14:paraId="50A32477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1DBAC3AC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  <w:shd w:val="clear" w:color="auto" w:fill="FFFFFF"/>
              </w:rPr>
              <w:t xml:space="preserve">App design accommodates a variety of input modalities, e.g., alternative options to interact with the app for individuals with without/or limited vision (e.g., external keyboard), </w:t>
            </w:r>
            <w:r w:rsidRPr="00FD7F6F">
              <w:rPr>
                <w:rFonts w:cstheme="minorHAnsi"/>
              </w:rPr>
              <w:t>with l</w:t>
            </w:r>
            <w:r w:rsidRPr="00FD7F6F">
              <w:rPr>
                <w:rFonts w:cstheme="minorHAnsi"/>
                <w:shd w:val="clear" w:color="auto" w:fill="FFFFFF"/>
              </w:rPr>
              <w:t>imited manipulation or strength (e.g., tangible devices), w</w:t>
            </w:r>
            <w:r w:rsidRPr="00FD7F6F">
              <w:rPr>
                <w:rFonts w:cstheme="minorHAnsi"/>
              </w:rPr>
              <w:t>ithout/or limited hearing, without vocal capability</w:t>
            </w:r>
          </w:p>
        </w:tc>
      </w:tr>
      <w:tr w:rsidR="00E02DCF" w:rsidRPr="00FD7F6F" w14:paraId="5A908958" w14:textId="77777777" w:rsidTr="00CD20ED">
        <w:trPr>
          <w:trHeight w:val="588"/>
        </w:trPr>
        <w:tc>
          <w:tcPr>
            <w:tcW w:w="3085" w:type="dxa"/>
            <w:vMerge/>
          </w:tcPr>
          <w:p w14:paraId="661D4F21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0D719C94" w14:textId="77777777" w:rsidR="00E02DCF" w:rsidRPr="00FD7F6F" w:rsidRDefault="00E02DCF" w:rsidP="00CD20ED">
            <w:pPr>
              <w:contextualSpacing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</w:rPr>
              <w:t>Provides text alternatives of videos, animations and audios, e.g., alternatives transcripts, captions and/or audio descriptions</w:t>
            </w:r>
          </w:p>
        </w:tc>
      </w:tr>
      <w:tr w:rsidR="00E02DCF" w:rsidRPr="00FD7F6F" w14:paraId="3A7BE7BA" w14:textId="77777777" w:rsidTr="00CD20ED">
        <w:trPr>
          <w:trHeight w:val="254"/>
        </w:trPr>
        <w:tc>
          <w:tcPr>
            <w:tcW w:w="3085" w:type="dxa"/>
            <w:vMerge/>
          </w:tcPr>
          <w:p w14:paraId="75F1DBEB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5A8EB63D" w14:textId="77777777" w:rsidR="00E02DCF" w:rsidRPr="00FD7F6F" w:rsidRDefault="00E02DCF" w:rsidP="00CD20ED">
            <w:pPr>
              <w:contextualSpacing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 xml:space="preserve">Suggests a color-blind friendly design for users without perception of color: </w:t>
            </w:r>
          </w:p>
          <w:p w14:paraId="2FF22358" w14:textId="77777777" w:rsidR="00E02DCF" w:rsidRPr="00FD7F6F" w:rsidRDefault="00E02DCF" w:rsidP="00E02DCF">
            <w:pPr>
              <w:pStyle w:val="ListParagraph"/>
              <w:numPr>
                <w:ilvl w:val="0"/>
                <w:numId w:val="6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avoid poor color combinations: green-red, green-blue, green-brown, green-black, green-grey, blue-grey, light green-yellow, blue-purple</w:t>
            </w:r>
          </w:p>
          <w:p w14:paraId="7742B0FF" w14:textId="77777777" w:rsidR="00E02DCF" w:rsidRPr="00FD7F6F" w:rsidRDefault="00E02DCF" w:rsidP="00E02DCF">
            <w:pPr>
              <w:pStyle w:val="ListParagraph"/>
              <w:numPr>
                <w:ilvl w:val="0"/>
                <w:numId w:val="6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use of symbols to mark required form fields</w:t>
            </w:r>
          </w:p>
          <w:p w14:paraId="548D1228" w14:textId="77777777" w:rsidR="00E02DCF" w:rsidRPr="00FD7F6F" w:rsidRDefault="00E02DCF" w:rsidP="00E02DCF">
            <w:pPr>
              <w:pStyle w:val="ListParagraph"/>
              <w:numPr>
                <w:ilvl w:val="0"/>
                <w:numId w:val="6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underline the links</w:t>
            </w:r>
          </w:p>
          <w:p w14:paraId="42FE7B8C" w14:textId="77777777" w:rsidR="00E02DCF" w:rsidRPr="00FD7F6F" w:rsidRDefault="00E02DCF" w:rsidP="00E02DCF">
            <w:pPr>
              <w:pStyle w:val="ListParagraph"/>
              <w:numPr>
                <w:ilvl w:val="0"/>
                <w:numId w:val="6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use of colors and symbols to convey error messages</w:t>
            </w:r>
          </w:p>
          <w:p w14:paraId="37D67CBB" w14:textId="77777777" w:rsidR="00E02DCF" w:rsidRPr="00FD7F6F" w:rsidRDefault="00E02DCF" w:rsidP="00E02DCF">
            <w:pPr>
              <w:pStyle w:val="ListParagraph"/>
              <w:numPr>
                <w:ilvl w:val="0"/>
                <w:numId w:val="6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use of patterns and textures to show the contrast in graphs and charts</w:t>
            </w:r>
          </w:p>
        </w:tc>
      </w:tr>
      <w:tr w:rsidR="00E02DCF" w:rsidRPr="00FD7F6F" w14:paraId="34E49B85" w14:textId="77777777" w:rsidTr="00CD20ED">
        <w:trPr>
          <w:trHeight w:val="419"/>
        </w:trPr>
        <w:tc>
          <w:tcPr>
            <w:tcW w:w="3085" w:type="dxa"/>
            <w:vMerge/>
          </w:tcPr>
          <w:p w14:paraId="3E75A39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4211833D" w14:textId="77777777" w:rsidR="00E02DCF" w:rsidRPr="00FD7F6F" w:rsidRDefault="00E02DCF" w:rsidP="00CD20ED">
            <w:pPr>
              <w:contextualSpacing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Has simple features to make the technology easy to use from individuals with limited cognitive, language and learning abilities</w:t>
            </w:r>
          </w:p>
        </w:tc>
      </w:tr>
      <w:tr w:rsidR="00E02DCF" w:rsidRPr="00FD7F6F" w14:paraId="241691D6" w14:textId="77777777" w:rsidTr="00CD20ED">
        <w:trPr>
          <w:trHeight w:val="706"/>
        </w:trPr>
        <w:tc>
          <w:tcPr>
            <w:tcW w:w="3085" w:type="dxa"/>
            <w:vMerge/>
          </w:tcPr>
          <w:p w14:paraId="412F076C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443C865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Follows the accessibility guidelines for the design of the User Interface (UI) elements:</w:t>
            </w:r>
          </w:p>
          <w:p w14:paraId="60FB663D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lang w:val="en-IE"/>
              </w:rPr>
              <w:t>navigational/interactive elements are easy to identify, they have clear, descriptive labels</w:t>
            </w:r>
          </w:p>
          <w:p w14:paraId="278E24CD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lang w:val="en-IE"/>
              </w:rPr>
              <w:t>input fields are easy to identify and fill in (e</w:t>
            </w:r>
            <w:r w:rsidRPr="00FD7F6F">
              <w:rPr>
                <w:rFonts w:cstheme="minorHAnsi"/>
              </w:rPr>
              <w:t xml:space="preserve">.g., </w:t>
            </w:r>
            <w:r w:rsidRPr="00FD7F6F">
              <w:rPr>
                <w:rFonts w:cstheme="minorHAnsi"/>
                <w:lang w:val="en-IE"/>
              </w:rPr>
              <w:t>voice control, QR code)</w:t>
            </w:r>
          </w:p>
          <w:p w14:paraId="1326A2DE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lang w:val="en-IE"/>
              </w:rPr>
              <w:t>appropriate touch target size</w:t>
            </w:r>
          </w:p>
          <w:p w14:paraId="4C42E2AF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lang w:val="en-IE"/>
              </w:rPr>
              <w:t>appropriate contrast ratio for text and graphics</w:t>
            </w:r>
          </w:p>
          <w:p w14:paraId="3CFF2AB7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shd w:val="clear" w:color="auto" w:fill="FFFFFF"/>
              </w:rPr>
            </w:pPr>
            <w:r w:rsidRPr="00FD7F6F">
              <w:rPr>
                <w:rFonts w:cstheme="minorHAnsi"/>
                <w:shd w:val="clear" w:color="auto" w:fill="FFFFFF"/>
              </w:rPr>
              <w:t>magnification up to 200%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shd w:val="clear" w:color="auto" w:fill="FFFFFF"/>
              </w:rPr>
              <w:t xml:space="preserve">without loss of the UI characteristics  </w:t>
            </w:r>
          </w:p>
        </w:tc>
      </w:tr>
      <w:tr w:rsidR="00E02DCF" w:rsidRPr="00FD7F6F" w14:paraId="3AB40B9D" w14:textId="77777777" w:rsidTr="00CD20ED">
        <w:trPr>
          <w:trHeight w:val="1188"/>
        </w:trPr>
        <w:tc>
          <w:tcPr>
            <w:tcW w:w="3085" w:type="dxa"/>
            <w:vMerge/>
          </w:tcPr>
          <w:p w14:paraId="10E5930A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5246A75F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Accessible interactions</w:t>
            </w:r>
          </w:p>
          <w:p w14:paraId="7B8FBEF3" w14:textId="77777777" w:rsidR="00E02DCF" w:rsidRPr="00FD7F6F" w:rsidRDefault="00E02DCF" w:rsidP="00E02DCF">
            <w:pPr>
              <w:pStyle w:val="ListParagraph"/>
              <w:numPr>
                <w:ilvl w:val="0"/>
                <w:numId w:val="4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provides onboarding pages for new users</w:t>
            </w:r>
          </w:p>
          <w:p w14:paraId="549D6F81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upports portrait and landscape orientation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lang w:val="en-IE"/>
              </w:rPr>
              <w:t xml:space="preserve">without losing information </w:t>
            </w:r>
          </w:p>
          <w:p w14:paraId="36CB9230" w14:textId="77777777" w:rsidR="00E02DCF" w:rsidRPr="00FD7F6F" w:rsidRDefault="00E02DCF" w:rsidP="00E02DCF">
            <w:pPr>
              <w:pStyle w:val="ListParagraph"/>
              <w:numPr>
                <w:ilvl w:val="0"/>
                <w:numId w:val="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facilitates low physical effort when interacting with the UI (</w:t>
            </w:r>
            <w:r w:rsidRPr="00FD7F6F"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tasks without scrolling, interaction with one-hand use, the use of </w:t>
            </w:r>
            <w:r w:rsidRPr="00FD7F6F">
              <w:rPr>
                <w:rFonts w:cstheme="minorHAnsi"/>
              </w:rPr>
              <w:t>radio buttons and checkboxes) and gestures</w:t>
            </w:r>
          </w:p>
        </w:tc>
      </w:tr>
      <w:tr w:rsidR="00E02DCF" w:rsidRPr="00FD7F6F" w14:paraId="5520F841" w14:textId="77777777" w:rsidTr="00CD20ED">
        <w:trPr>
          <w:trHeight w:val="1813"/>
        </w:trPr>
        <w:tc>
          <w:tcPr>
            <w:tcW w:w="3085" w:type="dxa"/>
            <w:vMerge/>
          </w:tcPr>
          <w:p w14:paraId="282E472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126C50BA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Visibility </w:t>
            </w:r>
          </w:p>
          <w:p w14:paraId="6061B3D4" w14:textId="77777777" w:rsidR="00E02DCF" w:rsidRPr="00FD7F6F" w:rsidRDefault="00E02DCF" w:rsidP="00E02DCF">
            <w:pPr>
              <w:pStyle w:val="ListParagraph"/>
              <w:numPr>
                <w:ilvl w:val="0"/>
                <w:numId w:val="5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hows when interactive elements are selected</w:t>
            </w:r>
          </w:p>
          <w:p w14:paraId="1F3CB811" w14:textId="77777777" w:rsidR="00E02DCF" w:rsidRPr="00FD7F6F" w:rsidRDefault="00E02DCF" w:rsidP="00E02DCF">
            <w:pPr>
              <w:pStyle w:val="ListParagraph"/>
              <w:numPr>
                <w:ilvl w:val="0"/>
                <w:numId w:val="5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provides feedback to the user input (the state of the system) </w:t>
            </w:r>
          </w:p>
          <w:p w14:paraId="776E14CD" w14:textId="77777777" w:rsidR="00E02DCF" w:rsidRPr="00FD7F6F" w:rsidRDefault="00E02DCF" w:rsidP="00E02DCF">
            <w:pPr>
              <w:pStyle w:val="ListParagraph"/>
              <w:numPr>
                <w:ilvl w:val="0"/>
                <w:numId w:val="5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proposes feedback messages, error messages and alert notifications along with suggestions/guidelines to follow</w:t>
            </w:r>
            <w:r w:rsidRPr="00FD7F6F">
              <w:rPr>
                <w:rFonts w:cstheme="minorHAnsi"/>
                <w:lang w:val="bg-BG"/>
              </w:rPr>
              <w:t xml:space="preserve"> </w:t>
            </w:r>
            <w:r w:rsidRPr="00FD7F6F">
              <w:rPr>
                <w:rFonts w:cstheme="minorHAnsi"/>
                <w:lang w:val="en-IE"/>
              </w:rPr>
              <w:t>to correct the errors</w:t>
            </w:r>
          </w:p>
        </w:tc>
      </w:tr>
      <w:tr w:rsidR="00E02DCF" w:rsidRPr="00FD7F6F" w14:paraId="3E066C78" w14:textId="77777777" w:rsidTr="00CD20ED">
        <w:trPr>
          <w:trHeight w:val="390"/>
        </w:trPr>
        <w:tc>
          <w:tcPr>
            <w:tcW w:w="3085" w:type="dxa"/>
            <w:vMerge/>
          </w:tcPr>
          <w:p w14:paraId="6CE0B22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031F4229" w14:textId="77777777" w:rsidR="00E02DCF" w:rsidRPr="00FD7F6F" w:rsidRDefault="00E02DCF" w:rsidP="00CD20ED">
            <w:pPr>
              <w:contextualSpacing/>
              <w:rPr>
                <w:rFonts w:cstheme="minorHAnsi"/>
                <w:lang w:val="bg-BG"/>
              </w:rPr>
            </w:pPr>
            <w:r w:rsidRPr="00FD7F6F">
              <w:rPr>
                <w:rFonts w:cstheme="minorHAnsi"/>
                <w:lang w:val="en-IE"/>
              </w:rPr>
              <w:t xml:space="preserve">Recoverability </w:t>
            </w:r>
          </w:p>
          <w:p w14:paraId="6139D72A" w14:textId="77777777" w:rsidR="00E02DCF" w:rsidRPr="00FD7F6F" w:rsidRDefault="00E02DCF" w:rsidP="00E02DCF">
            <w:pPr>
              <w:pStyle w:val="ListParagraph"/>
              <w:numPr>
                <w:ilvl w:val="0"/>
                <w:numId w:val="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upports data entry error recovery</w:t>
            </w:r>
          </w:p>
          <w:p w14:paraId="03004FEA" w14:textId="77777777" w:rsidR="00E02DCF" w:rsidRPr="00FD7F6F" w:rsidRDefault="00E02DCF" w:rsidP="00E02DCF">
            <w:pPr>
              <w:pStyle w:val="ListParagraph"/>
              <w:numPr>
                <w:ilvl w:val="0"/>
                <w:numId w:val="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facilitates reversible actions</w:t>
            </w:r>
          </w:p>
        </w:tc>
      </w:tr>
      <w:tr w:rsidR="00E02DCF" w:rsidRPr="00FD7F6F" w14:paraId="41F92F29" w14:textId="77777777" w:rsidTr="00CD20ED">
        <w:trPr>
          <w:trHeight w:val="279"/>
        </w:trPr>
        <w:tc>
          <w:tcPr>
            <w:tcW w:w="3085" w:type="dxa"/>
            <w:vMerge w:val="restart"/>
          </w:tcPr>
          <w:p w14:paraId="177C14BC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 xml:space="preserve">2 Minors as Users </w:t>
            </w:r>
          </w:p>
          <w:p w14:paraId="0E343250" w14:textId="70B4655E" w:rsidR="00E02DCF" w:rsidRPr="00FD7F6F" w:rsidRDefault="00E02DCF" w:rsidP="00E02DCF">
            <w:pPr>
              <w:pStyle w:val="ListParagraph"/>
              <w:numPr>
                <w:ilvl w:val="0"/>
                <w:numId w:val="9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  <w:noProof/>
              </w:rPr>
              <w:t>Academic literature [7][8]</w:t>
            </w:r>
          </w:p>
          <w:p w14:paraId="037ADB84" w14:textId="06DD8E24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noProof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1B441020" w14:textId="67B91F13" w:rsidR="00E02DCF" w:rsidRPr="00FD7F6F" w:rsidRDefault="00E02DCF" w:rsidP="00E02DCF">
            <w:pPr>
              <w:pStyle w:val="ListParagraph"/>
              <w:numPr>
                <w:ilvl w:val="0"/>
                <w:numId w:val="9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  <w:noProof/>
              </w:rPr>
              <w:t>EU Regulations [14]</w:t>
            </w:r>
            <w:r w:rsidRPr="00FD7F6F">
              <w:rPr>
                <w:rFonts w:cstheme="minorHAnsi"/>
                <w:noProof/>
                <w:lang w:val="en-IE"/>
              </w:rPr>
              <w:t>[15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1D2B65CE" w14:textId="09290AB2" w:rsidR="00E02DCF" w:rsidRPr="00FD7F6F" w:rsidRDefault="00E02DCF" w:rsidP="00E02DCF">
            <w:pPr>
              <w:pStyle w:val="ListParagraph"/>
              <w:numPr>
                <w:ilvl w:val="0"/>
                <w:numId w:val="9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  <w:lang w:val="en-IE"/>
              </w:rPr>
              <w:t>Guidelines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IE"/>
              </w:rPr>
              <w:t xml:space="preserve"> </w:t>
            </w:r>
          </w:p>
        </w:tc>
        <w:tc>
          <w:tcPr>
            <w:tcW w:w="5954" w:type="dxa"/>
          </w:tcPr>
          <w:p w14:paraId="24ED62EF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Offers a notice for the suitability of the content </w:t>
            </w:r>
          </w:p>
        </w:tc>
      </w:tr>
      <w:tr w:rsidR="00E02DCF" w:rsidRPr="00FD7F6F" w14:paraId="3B4078BA" w14:textId="77777777" w:rsidTr="00CD20ED">
        <w:trPr>
          <w:trHeight w:val="566"/>
        </w:trPr>
        <w:tc>
          <w:tcPr>
            <w:tcW w:w="3085" w:type="dxa"/>
            <w:vMerge/>
          </w:tcPr>
          <w:p w14:paraId="0F93048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162241BC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  <w:lang w:val="en-IE"/>
              </w:rPr>
              <w:t xml:space="preserve">Supports parental control on the </w:t>
            </w:r>
            <w:r w:rsidRPr="00FD7F6F">
              <w:rPr>
                <w:rFonts w:cstheme="minorHAnsi"/>
              </w:rPr>
              <w:t xml:space="preserve">verification process (parental/legal guardian consent), contact tracing </w:t>
            </w:r>
            <w:r w:rsidRPr="00FD7F6F">
              <w:rPr>
                <w:rFonts w:cstheme="minorHAnsi"/>
                <w:lang w:val="en-IE"/>
              </w:rPr>
              <w:t>data collection and sharing with health authorities</w:t>
            </w:r>
          </w:p>
        </w:tc>
      </w:tr>
      <w:tr w:rsidR="00E02DCF" w:rsidRPr="00FD7F6F" w14:paraId="4D037084" w14:textId="77777777" w:rsidTr="00CD20ED">
        <w:trPr>
          <w:trHeight w:val="223"/>
        </w:trPr>
        <w:tc>
          <w:tcPr>
            <w:tcW w:w="3085" w:type="dxa"/>
            <w:vMerge/>
          </w:tcPr>
          <w:p w14:paraId="3364509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2A745C3E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Includes a simpler design for young users</w:t>
            </w:r>
          </w:p>
        </w:tc>
      </w:tr>
      <w:tr w:rsidR="00E02DCF" w:rsidRPr="00FD7F6F" w14:paraId="66CB273D" w14:textId="77777777" w:rsidTr="00CD20ED">
        <w:trPr>
          <w:trHeight w:val="391"/>
        </w:trPr>
        <w:tc>
          <w:tcPr>
            <w:tcW w:w="3085" w:type="dxa"/>
            <w:vMerge w:val="restart"/>
          </w:tcPr>
          <w:p w14:paraId="1800686C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>3 Cultural Universality</w:t>
            </w:r>
          </w:p>
          <w:p w14:paraId="62B2C35C" w14:textId="258868C6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Academic literature </w:t>
            </w:r>
            <w:r w:rsidRPr="00FD7F6F">
              <w:rPr>
                <w:rFonts w:cstheme="minorHAnsi"/>
                <w:noProof/>
                <w:lang w:val="en-IE"/>
              </w:rPr>
              <w:t>[5]</w:t>
            </w:r>
          </w:p>
          <w:p w14:paraId="7EFD8F3D" w14:textId="4E97D989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606D09CC" w14:textId="326AC5CC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noProof/>
                <w:lang w:val="en-IE"/>
              </w:rPr>
              <w:t>[12]</w:t>
            </w:r>
          </w:p>
          <w:p w14:paraId="521DD404" w14:textId="4AD5F752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Guidelines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</w:p>
          <w:p w14:paraId="5D5B6F6C" w14:textId="54DF860E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4][25]</w:t>
            </w:r>
          </w:p>
        </w:tc>
        <w:tc>
          <w:tcPr>
            <w:tcW w:w="5954" w:type="dxa"/>
          </w:tcPr>
          <w:p w14:paraId="17CE778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Supports many languages </w:t>
            </w:r>
          </w:p>
        </w:tc>
      </w:tr>
      <w:tr w:rsidR="00E02DCF" w:rsidRPr="00FD7F6F" w14:paraId="5D22CE5A" w14:textId="77777777" w:rsidTr="00CD20ED">
        <w:trPr>
          <w:trHeight w:val="1524"/>
        </w:trPr>
        <w:tc>
          <w:tcPr>
            <w:tcW w:w="3085" w:type="dxa"/>
            <w:vMerge/>
          </w:tcPr>
          <w:p w14:paraId="1AAD42C7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5954" w:type="dxa"/>
          </w:tcPr>
          <w:p w14:paraId="03E78A3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Communicate/exchange encrypted Keys between various types of DCTAs (cooperation between different apps)</w:t>
            </w:r>
          </w:p>
          <w:p w14:paraId="64AD0843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</w:tr>
      <w:tr w:rsidR="00E02DCF" w:rsidRPr="00FD7F6F" w14:paraId="3093B5F3" w14:textId="77777777" w:rsidTr="00CD20ED">
        <w:trPr>
          <w:trHeight w:val="259"/>
        </w:trPr>
        <w:tc>
          <w:tcPr>
            <w:tcW w:w="3085" w:type="dxa"/>
            <w:vMerge w:val="restart"/>
          </w:tcPr>
          <w:p w14:paraId="1B532EA3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 xml:space="preserve">4 Content </w:t>
            </w:r>
          </w:p>
          <w:p w14:paraId="6130D1D2" w14:textId="7D4587CF" w:rsidR="00E02DCF" w:rsidRPr="00FD7F6F" w:rsidRDefault="00E02DCF" w:rsidP="00E02DCF">
            <w:pPr>
              <w:pStyle w:val="ListParagraph"/>
              <w:numPr>
                <w:ilvl w:val="0"/>
                <w:numId w:val="11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Academic literature </w:t>
            </w:r>
            <w:r w:rsidRPr="00FD7F6F">
              <w:rPr>
                <w:rFonts w:cstheme="minorHAnsi"/>
                <w:noProof/>
              </w:rPr>
              <w:t>[1]</w:t>
            </w:r>
            <w:r w:rsidRPr="00FD7F6F">
              <w:rPr>
                <w:rFonts w:cstheme="minorHAnsi"/>
                <w:noProof/>
                <w:lang w:val="en-IE"/>
              </w:rPr>
              <w:t>[2]</w:t>
            </w:r>
          </w:p>
          <w:p w14:paraId="28EE3E61" w14:textId="4429078D" w:rsidR="00E02DCF" w:rsidRPr="00FD7F6F" w:rsidRDefault="00E02DCF" w:rsidP="00E02DCF">
            <w:pPr>
              <w:pStyle w:val="ListParagraph"/>
              <w:numPr>
                <w:ilvl w:val="0"/>
                <w:numId w:val="11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Grey publications </w:t>
            </w:r>
            <w:r w:rsidRPr="00FD7F6F">
              <w:rPr>
                <w:rFonts w:cstheme="minorHAnsi"/>
                <w:noProof/>
              </w:rPr>
              <w:t>[10]</w:t>
            </w:r>
          </w:p>
          <w:p w14:paraId="56DBE7F4" w14:textId="77777777" w:rsidR="00E02DCF" w:rsidRPr="00FD7F6F" w:rsidRDefault="00E02DCF" w:rsidP="00E02DCF">
            <w:pPr>
              <w:pStyle w:val="ListParagraph"/>
              <w:numPr>
                <w:ilvl w:val="0"/>
                <w:numId w:val="11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EU Regulations </w:t>
            </w:r>
          </w:p>
          <w:p w14:paraId="4D5E57E0" w14:textId="01DF4B77" w:rsidR="00E02DCF" w:rsidRPr="00FD7F6F" w:rsidRDefault="00E02DCF" w:rsidP="00E02DCF">
            <w:pPr>
              <w:pStyle w:val="ListParagraph"/>
              <w:numPr>
                <w:ilvl w:val="0"/>
                <w:numId w:val="11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IE"/>
              </w:rPr>
              <w:t xml:space="preserve"> </w:t>
            </w:r>
          </w:p>
        </w:tc>
        <w:tc>
          <w:tcPr>
            <w:tcW w:w="5954" w:type="dxa"/>
          </w:tcPr>
          <w:p w14:paraId="375E1D38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Avoid the use of jargon or acronyms related to clinical knowledge</w:t>
            </w:r>
          </w:p>
        </w:tc>
      </w:tr>
      <w:tr w:rsidR="00E02DCF" w:rsidRPr="00FD7F6F" w14:paraId="25D9C8E2" w14:textId="77777777" w:rsidTr="00CD20ED">
        <w:trPr>
          <w:trHeight w:val="411"/>
        </w:trPr>
        <w:tc>
          <w:tcPr>
            <w:tcW w:w="3085" w:type="dxa"/>
            <w:vMerge/>
          </w:tcPr>
          <w:p w14:paraId="2DB8057E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07B780E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Content retain the same after the adjustments are made to accommodate accessibility</w:t>
            </w:r>
          </w:p>
        </w:tc>
      </w:tr>
      <w:tr w:rsidR="00E02DCF" w:rsidRPr="00FD7F6F" w14:paraId="56DE084F" w14:textId="77777777" w:rsidTr="00CD20ED">
        <w:trPr>
          <w:trHeight w:val="457"/>
        </w:trPr>
        <w:tc>
          <w:tcPr>
            <w:tcW w:w="3085" w:type="dxa"/>
            <w:vMerge/>
          </w:tcPr>
          <w:p w14:paraId="2EFC563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2183C30A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Content accommodates the OS-level changes from the device settings (e.g., font, colour, contrast) </w:t>
            </w:r>
          </w:p>
        </w:tc>
      </w:tr>
      <w:tr w:rsidR="00E02DCF" w:rsidRPr="00FD7F6F" w14:paraId="7FCD6F8B" w14:textId="77777777" w:rsidTr="00CD20ED">
        <w:trPr>
          <w:trHeight w:val="228"/>
        </w:trPr>
        <w:tc>
          <w:tcPr>
            <w:tcW w:w="3085" w:type="dxa"/>
            <w:vMerge w:val="restart"/>
          </w:tcPr>
          <w:p w14:paraId="1EF1A8F3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 xml:space="preserve">5 Availability </w:t>
            </w:r>
          </w:p>
          <w:p w14:paraId="37EB3B7C" w14:textId="40D77DC4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Academic literature </w:t>
            </w:r>
            <w:r w:rsidRPr="00FD7F6F">
              <w:rPr>
                <w:rFonts w:cstheme="minorHAnsi"/>
                <w:noProof/>
                <w:lang w:val="en-IE"/>
              </w:rPr>
              <w:t>[9]</w:t>
            </w:r>
          </w:p>
          <w:p w14:paraId="5655C948" w14:textId="513552C4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3417A2B4" w14:textId="548F3886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5]</w:t>
            </w:r>
          </w:p>
          <w:p w14:paraId="09C99B2D" w14:textId="5E33714A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Reviews available in Google/Apple stores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6]</w:t>
            </w:r>
          </w:p>
        </w:tc>
        <w:tc>
          <w:tcPr>
            <w:tcW w:w="5954" w:type="dxa"/>
          </w:tcPr>
          <w:p w14:paraId="1652C147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Internet access to download and set-up the application</w:t>
            </w:r>
          </w:p>
        </w:tc>
      </w:tr>
      <w:tr w:rsidR="00E02DCF" w:rsidRPr="00FD7F6F" w14:paraId="19208C0C" w14:textId="77777777" w:rsidTr="00CD20ED">
        <w:trPr>
          <w:trHeight w:val="240"/>
        </w:trPr>
        <w:tc>
          <w:tcPr>
            <w:tcW w:w="3085" w:type="dxa"/>
            <w:vMerge/>
          </w:tcPr>
          <w:p w14:paraId="073D34E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5222B903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upports all platforms</w:t>
            </w:r>
          </w:p>
        </w:tc>
      </w:tr>
      <w:tr w:rsidR="00E02DCF" w:rsidRPr="00FD7F6F" w14:paraId="35BA009F" w14:textId="77777777" w:rsidTr="00CD20ED">
        <w:trPr>
          <w:trHeight w:val="264"/>
        </w:trPr>
        <w:tc>
          <w:tcPr>
            <w:tcW w:w="3085" w:type="dxa"/>
            <w:vMerge/>
          </w:tcPr>
          <w:p w14:paraId="10A967A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4DFB1DFB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upports all types of mobile devices regardless of their screen sizes and resolutions</w:t>
            </w:r>
          </w:p>
        </w:tc>
      </w:tr>
      <w:tr w:rsidR="00E02DCF" w:rsidRPr="00FD7F6F" w14:paraId="1A286D58" w14:textId="77777777" w:rsidTr="00CD20ED">
        <w:trPr>
          <w:trHeight w:val="290"/>
        </w:trPr>
        <w:tc>
          <w:tcPr>
            <w:tcW w:w="3085" w:type="dxa"/>
            <w:vMerge/>
          </w:tcPr>
          <w:p w14:paraId="3BB6B6D1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5954" w:type="dxa"/>
          </w:tcPr>
          <w:p w14:paraId="6B904EB5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color w:val="000000" w:themeColor="text1"/>
              </w:rPr>
              <w:t xml:space="preserve">Works with foreign phone numbers (e.g., </w:t>
            </w:r>
            <w:r w:rsidRPr="00FD7F6F">
              <w:rPr>
                <w:rFonts w:cstheme="minorHAnsi"/>
                <w:color w:val="000000" w:themeColor="text1"/>
                <w:lang w:eastAsia="en-GB"/>
              </w:rPr>
              <w:t>available to non-national accounts)</w:t>
            </w:r>
          </w:p>
        </w:tc>
      </w:tr>
      <w:tr w:rsidR="00E02DCF" w:rsidRPr="00FD7F6F" w14:paraId="7E6A178C" w14:textId="77777777" w:rsidTr="00CD20ED">
        <w:trPr>
          <w:trHeight w:val="397"/>
        </w:trPr>
        <w:tc>
          <w:tcPr>
            <w:tcW w:w="3085" w:type="dxa"/>
            <w:vMerge w:val="restart"/>
          </w:tcPr>
          <w:p w14:paraId="1BF7788D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  <w:b/>
                <w:lang w:val="en-IE"/>
              </w:rPr>
              <w:t>6 Maintenance &amp; Frequency of Upgrades</w:t>
            </w:r>
          </w:p>
          <w:p w14:paraId="7FD879CF" w14:textId="650250D7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2EC5EA12" w14:textId="28979496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79B16F5B" w14:textId="48E36195" w:rsidR="00E02DCF" w:rsidRPr="00FD7F6F" w:rsidRDefault="00E02DCF" w:rsidP="00E02DCF">
            <w:pPr>
              <w:pStyle w:val="ListParagraph"/>
              <w:numPr>
                <w:ilvl w:val="0"/>
                <w:numId w:val="12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5]</w:t>
            </w:r>
          </w:p>
        </w:tc>
        <w:tc>
          <w:tcPr>
            <w:tcW w:w="5954" w:type="dxa"/>
          </w:tcPr>
          <w:p w14:paraId="2709E67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App maintenance for effective functioning</w:t>
            </w:r>
          </w:p>
          <w:p w14:paraId="41DAB54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</w:tr>
      <w:tr w:rsidR="00E02DCF" w:rsidRPr="00FD7F6F" w14:paraId="0AB1DFA6" w14:textId="77777777" w:rsidTr="00CD20ED">
        <w:trPr>
          <w:trHeight w:val="1455"/>
        </w:trPr>
        <w:tc>
          <w:tcPr>
            <w:tcW w:w="3085" w:type="dxa"/>
            <w:vMerge/>
          </w:tcPr>
          <w:p w14:paraId="47164820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5954" w:type="dxa"/>
          </w:tcPr>
          <w:p w14:paraId="3CD9CD9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Add new features </w:t>
            </w:r>
          </w:p>
        </w:tc>
      </w:tr>
    </w:tbl>
    <w:p w14:paraId="64DD8E16" w14:textId="77777777" w:rsidR="00E02DCF" w:rsidRDefault="00E02DCF" w:rsidP="00E02DCF"/>
    <w:p w14:paraId="22A0D755" w14:textId="77777777" w:rsidR="00E02DCF" w:rsidRDefault="00E02DCF" w:rsidP="00E02DCF"/>
    <w:p w14:paraId="0F719C97" w14:textId="70F635C0" w:rsidR="00E02DCF" w:rsidRDefault="00E02DCF" w:rsidP="00E02DCF"/>
    <w:p w14:paraId="3078F220" w14:textId="2AED7457" w:rsidR="00E02DCF" w:rsidRDefault="00E02DCF" w:rsidP="00E02DCF"/>
    <w:p w14:paraId="729508B7" w14:textId="5A7C4FE3" w:rsidR="00E02DCF" w:rsidRDefault="00E02DCF" w:rsidP="00E02DCF"/>
    <w:p w14:paraId="6E119798" w14:textId="33F1A425" w:rsidR="00E02DCF" w:rsidRDefault="00E02DCF" w:rsidP="00E02DCF"/>
    <w:p w14:paraId="5832F815" w14:textId="366412E6" w:rsidR="00E02DCF" w:rsidRDefault="00E02DCF" w:rsidP="00E02DCF"/>
    <w:p w14:paraId="3835D028" w14:textId="77777777" w:rsidR="00E02DCF" w:rsidRDefault="00E02DCF" w:rsidP="00E02DCF"/>
    <w:p w14:paraId="149115FD" w14:textId="77777777" w:rsidR="00E02DCF" w:rsidRDefault="00E02DCF" w:rsidP="00E02DCF"/>
    <w:p w14:paraId="1D05492E" w14:textId="77342611" w:rsidR="00E02DCF" w:rsidRPr="00E02DCF" w:rsidRDefault="00E02DCF" w:rsidP="00E02DCF">
      <w:pPr>
        <w:rPr>
          <w:rFonts w:cstheme="minorHAnsi"/>
        </w:rPr>
      </w:pPr>
      <w:r w:rsidRPr="008F1919">
        <w:rPr>
          <w:rFonts w:cstheme="minorHAnsi"/>
        </w:rPr>
        <w:lastRenderedPageBreak/>
        <w:t>Table 2:</w:t>
      </w:r>
      <w:r>
        <w:rPr>
          <w:rFonts w:cstheme="minorHAnsi"/>
        </w:rPr>
        <w:t xml:space="preserve"> Evidence supporting</w:t>
      </w:r>
      <w:r w:rsidRPr="008F1919">
        <w:rPr>
          <w:rFonts w:cstheme="minorHAnsi"/>
        </w:rPr>
        <w:t xml:space="preserve"> </w:t>
      </w:r>
      <w:r>
        <w:rPr>
          <w:rFonts w:cstheme="minorHAnsi"/>
        </w:rPr>
        <w:t>u</w:t>
      </w:r>
      <w:r w:rsidRPr="008F1919">
        <w:rPr>
          <w:rFonts w:cstheme="minorHAnsi"/>
        </w:rPr>
        <w:t>ser engagement</w:t>
      </w:r>
      <w:r>
        <w:rPr>
          <w:rFonts w:cstheme="minorHAnsi"/>
        </w:rPr>
        <w:t xml:space="preserve"> </w:t>
      </w:r>
      <w:r w:rsidRPr="008F1919">
        <w:rPr>
          <w:rFonts w:cstheme="minorHAnsi"/>
        </w:rPr>
        <w:t>recommendations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943"/>
        <w:gridCol w:w="6096"/>
      </w:tblGrid>
      <w:tr w:rsidR="00E02DCF" w:rsidRPr="00FD7F6F" w14:paraId="6A8AE8CE" w14:textId="77777777" w:rsidTr="00CD20ED">
        <w:trPr>
          <w:trHeight w:val="442"/>
        </w:trPr>
        <w:tc>
          <w:tcPr>
            <w:tcW w:w="2943" w:type="dxa"/>
          </w:tcPr>
          <w:p w14:paraId="6ED51B03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bookmarkStart w:id="0" w:name="_Hlk61356911"/>
            <w:r w:rsidRPr="00FD7F6F">
              <w:rPr>
                <w:rFonts w:cstheme="minorHAnsi"/>
              </w:rPr>
              <w:t>User engagement</w:t>
            </w:r>
            <w:r w:rsidRPr="00FD7F6F">
              <w:rPr>
                <w:rFonts w:cstheme="minorHAnsi"/>
                <w:lang w:val="en-IE"/>
              </w:rPr>
              <w:t xml:space="preserve"> aspects &amp; Sources</w:t>
            </w:r>
          </w:p>
        </w:tc>
        <w:tc>
          <w:tcPr>
            <w:tcW w:w="6096" w:type="dxa"/>
          </w:tcPr>
          <w:p w14:paraId="007A2FD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Guidelines/Recommendations</w:t>
            </w:r>
          </w:p>
        </w:tc>
      </w:tr>
      <w:tr w:rsidR="00E02DCF" w:rsidRPr="00FD7F6F" w14:paraId="78337BC6" w14:textId="77777777" w:rsidTr="00CD20ED">
        <w:trPr>
          <w:trHeight w:val="252"/>
        </w:trPr>
        <w:tc>
          <w:tcPr>
            <w:tcW w:w="2943" w:type="dxa"/>
            <w:vMerge w:val="restart"/>
          </w:tcPr>
          <w:p w14:paraId="6E121787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1" w:name="_Hlk61287548"/>
            <w:r w:rsidRPr="00FD7F6F">
              <w:rPr>
                <w:rFonts w:cstheme="minorHAnsi"/>
                <w:b/>
                <w:lang w:val="en-IE"/>
              </w:rPr>
              <w:t>1 Performance Feedback</w:t>
            </w:r>
          </w:p>
          <w:bookmarkEnd w:id="1"/>
          <w:p w14:paraId="471D828A" w14:textId="5A608AF2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5225C292" w14:textId="7DFFD887" w:rsidR="00E02DCF" w:rsidRPr="00FD7F6F" w:rsidRDefault="00E02DCF" w:rsidP="00E02DCF">
            <w:pPr>
              <w:pStyle w:val="ListParagraph"/>
              <w:numPr>
                <w:ilvl w:val="0"/>
                <w:numId w:val="14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2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3][25]</w:t>
            </w:r>
          </w:p>
          <w:p w14:paraId="0DA63E19" w14:textId="61BBC9CF" w:rsidR="00E02DCF" w:rsidRPr="00FD7F6F" w:rsidRDefault="00E02DCF" w:rsidP="00E02DCF">
            <w:pPr>
              <w:pStyle w:val="ListParagraph"/>
              <w:numPr>
                <w:ilvl w:val="0"/>
                <w:numId w:val="14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Reviews available in Google/Apple store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6]</w:t>
            </w:r>
          </w:p>
          <w:p w14:paraId="3DA8FD81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</w:p>
          <w:p w14:paraId="17120F17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2AD994F0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Updates on the daily reported cases (including new cases, deaths, hospital admissions) and their geographic areas (e.g., counties, towns)</w:t>
            </w:r>
          </w:p>
        </w:tc>
      </w:tr>
      <w:tr w:rsidR="00E02DCF" w:rsidRPr="00FD7F6F" w14:paraId="4CEEE846" w14:textId="77777777" w:rsidTr="00CD20ED">
        <w:trPr>
          <w:trHeight w:val="275"/>
        </w:trPr>
        <w:tc>
          <w:tcPr>
            <w:tcW w:w="2943" w:type="dxa"/>
            <w:vMerge/>
          </w:tcPr>
          <w:p w14:paraId="6A204ACC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73E2554A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High-risk areas (e.g., hot-spots) with a high concentration of confirmed COVID-19 cases (e.g., shops, parks, public transport) and safe travel zones (t</w:t>
            </w:r>
            <w:r w:rsidRPr="00FD7F6F">
              <w:rPr>
                <w:rFonts w:cstheme="minorHAnsi"/>
                <w:lang w:val="en-IE"/>
              </w:rPr>
              <w:t>ravelling information locally)</w:t>
            </w:r>
          </w:p>
        </w:tc>
      </w:tr>
      <w:tr w:rsidR="00E02DCF" w:rsidRPr="00FD7F6F" w14:paraId="52E5293F" w14:textId="77777777" w:rsidTr="00CD20ED">
        <w:trPr>
          <w:trHeight w:val="301"/>
        </w:trPr>
        <w:tc>
          <w:tcPr>
            <w:tcW w:w="2943" w:type="dxa"/>
            <w:vMerge/>
          </w:tcPr>
          <w:p w14:paraId="0451B0F5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4CFE4D38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Number of active app users</w:t>
            </w:r>
          </w:p>
        </w:tc>
      </w:tr>
      <w:tr w:rsidR="00E02DCF" w:rsidRPr="00FD7F6F" w14:paraId="520EC1CE" w14:textId="77777777" w:rsidTr="00CD20ED">
        <w:trPr>
          <w:trHeight w:val="266"/>
        </w:trPr>
        <w:tc>
          <w:tcPr>
            <w:tcW w:w="2943" w:type="dxa"/>
            <w:vMerge/>
          </w:tcPr>
          <w:p w14:paraId="3C6C2FC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1D72A41E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Number of users reported positive COVID-19 diagnose</w:t>
            </w:r>
          </w:p>
        </w:tc>
      </w:tr>
      <w:tr w:rsidR="00E02DCF" w:rsidRPr="00FD7F6F" w14:paraId="3362FF1C" w14:textId="77777777" w:rsidTr="00CD20ED">
        <w:trPr>
          <w:trHeight w:val="525"/>
        </w:trPr>
        <w:tc>
          <w:tcPr>
            <w:tcW w:w="2943" w:type="dxa"/>
            <w:vMerge/>
          </w:tcPr>
          <w:p w14:paraId="1B2DCA7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46BBF2EB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Intensive Care Unit (ICU): number of people that are currently in ICU, discharged from ICU and confirmed cases in ICU</w:t>
            </w:r>
          </w:p>
        </w:tc>
      </w:tr>
      <w:tr w:rsidR="00E02DCF" w:rsidRPr="00FD7F6F" w14:paraId="6C609E45" w14:textId="77777777" w:rsidTr="00CD20ED">
        <w:trPr>
          <w:trHeight w:val="207"/>
        </w:trPr>
        <w:tc>
          <w:tcPr>
            <w:tcW w:w="2943" w:type="dxa"/>
            <w:vMerge/>
          </w:tcPr>
          <w:p w14:paraId="77E1919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239A2A97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Number of users reported positive COVID-19 diagnose and uploaded their digital contact tracing data</w:t>
            </w:r>
          </w:p>
        </w:tc>
      </w:tr>
      <w:tr w:rsidR="00E02DCF" w:rsidRPr="00FD7F6F" w14:paraId="2B2AC8C1" w14:textId="77777777" w:rsidTr="00CD20ED">
        <w:trPr>
          <w:trHeight w:val="359"/>
        </w:trPr>
        <w:tc>
          <w:tcPr>
            <w:tcW w:w="2943" w:type="dxa"/>
            <w:vMerge/>
          </w:tcPr>
          <w:p w14:paraId="51A4BED7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383A2F06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Number of people who were sent a close contact alert</w:t>
            </w:r>
          </w:p>
        </w:tc>
      </w:tr>
      <w:tr w:rsidR="00E02DCF" w:rsidRPr="00FD7F6F" w14:paraId="6DF3DE92" w14:textId="77777777" w:rsidTr="00CD20ED">
        <w:trPr>
          <w:trHeight w:val="210"/>
        </w:trPr>
        <w:tc>
          <w:tcPr>
            <w:tcW w:w="2943" w:type="dxa"/>
            <w:vMerge w:val="restart"/>
          </w:tcPr>
          <w:p w14:paraId="23646A35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2" w:name="_Hlk61287564"/>
            <w:r w:rsidRPr="00FD7F6F">
              <w:rPr>
                <w:rFonts w:cstheme="minorHAnsi"/>
                <w:b/>
                <w:lang w:val="en-IE"/>
              </w:rPr>
              <w:t>2 Helpfulness</w:t>
            </w:r>
            <w:bookmarkEnd w:id="2"/>
            <w:r w:rsidRPr="00FD7F6F">
              <w:rPr>
                <w:rFonts w:cstheme="minorHAnsi"/>
                <w:b/>
                <w:lang w:val="en-IE"/>
              </w:rPr>
              <w:t xml:space="preserve"> </w:t>
            </w:r>
          </w:p>
          <w:p w14:paraId="5E4B41C7" w14:textId="6473DDCE" w:rsidR="00E02DCF" w:rsidRPr="00FD7F6F" w:rsidRDefault="00E02DCF" w:rsidP="00E02DCF">
            <w:pPr>
              <w:pStyle w:val="ListParagraph"/>
              <w:numPr>
                <w:ilvl w:val="0"/>
                <w:numId w:val="13"/>
              </w:numPr>
              <w:ind w:left="340" w:hanging="170"/>
              <w:rPr>
                <w:rFonts w:cstheme="minorHAnsi"/>
                <w:lang w:val="en-GB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082756EC" w14:textId="236FB3E4" w:rsidR="00E02DCF" w:rsidRPr="00FD7F6F" w:rsidRDefault="00E02DCF" w:rsidP="00E02DCF">
            <w:pPr>
              <w:pStyle w:val="ListParagraph"/>
              <w:numPr>
                <w:ilvl w:val="0"/>
                <w:numId w:val="13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IE"/>
              </w:rPr>
              <w:t xml:space="preserve"> </w:t>
            </w:r>
          </w:p>
          <w:p w14:paraId="683E573A" w14:textId="0A521C4C" w:rsidR="00E02DCF" w:rsidRPr="00FD7F6F" w:rsidRDefault="00E02DCF" w:rsidP="00E02DCF">
            <w:pPr>
              <w:pStyle w:val="ListParagraph"/>
              <w:numPr>
                <w:ilvl w:val="0"/>
                <w:numId w:val="13"/>
              </w:numPr>
              <w:ind w:left="340" w:hanging="170"/>
              <w:rPr>
                <w:rFonts w:cstheme="minorHAnsi"/>
                <w:noProof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5]</w:t>
            </w:r>
          </w:p>
        </w:tc>
        <w:tc>
          <w:tcPr>
            <w:tcW w:w="6096" w:type="dxa"/>
          </w:tcPr>
          <w:p w14:paraId="3AA52E74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  <w:lang w:val="en-IE"/>
              </w:rPr>
              <w:t>Definitions, descriptions and examples</w:t>
            </w:r>
          </w:p>
        </w:tc>
      </w:tr>
      <w:tr w:rsidR="00E02DCF" w:rsidRPr="00FD7F6F" w14:paraId="70ABC8DB" w14:textId="77777777" w:rsidTr="00CD20ED">
        <w:trPr>
          <w:trHeight w:val="315"/>
        </w:trPr>
        <w:tc>
          <w:tcPr>
            <w:tcW w:w="2943" w:type="dxa"/>
            <w:vMerge/>
          </w:tcPr>
          <w:p w14:paraId="3FAE7D5A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240BB858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Help features, e.g., hotline, interactive assistance for technical support </w:t>
            </w:r>
          </w:p>
        </w:tc>
      </w:tr>
      <w:tr w:rsidR="00E02DCF" w:rsidRPr="00FD7F6F" w14:paraId="594DE8FE" w14:textId="77777777" w:rsidTr="00CD20ED">
        <w:trPr>
          <w:trHeight w:val="567"/>
        </w:trPr>
        <w:tc>
          <w:tcPr>
            <w:tcW w:w="2943" w:type="dxa"/>
            <w:vMerge/>
          </w:tcPr>
          <w:p w14:paraId="09455EF1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4557EDE3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Emergency call numbers for COVID-19 (e.g., buttons) to get urgent medical help from the emergency services</w:t>
            </w:r>
          </w:p>
        </w:tc>
      </w:tr>
      <w:tr w:rsidR="00E02DCF" w:rsidRPr="00FD7F6F" w14:paraId="2CDF4516" w14:textId="77777777" w:rsidTr="00CD20ED">
        <w:trPr>
          <w:trHeight w:val="241"/>
        </w:trPr>
        <w:tc>
          <w:tcPr>
            <w:tcW w:w="2943" w:type="dxa"/>
            <w:vMerge w:val="restart"/>
          </w:tcPr>
          <w:p w14:paraId="1CF035B6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3" w:name="_Hlk61287572"/>
            <w:r w:rsidRPr="00FD7F6F">
              <w:rPr>
                <w:rFonts w:cstheme="minorHAnsi"/>
                <w:b/>
                <w:lang w:val="en-IE"/>
              </w:rPr>
              <w:t>3 Public Health Measures</w:t>
            </w:r>
          </w:p>
          <w:p w14:paraId="46494E00" w14:textId="03517397" w:rsidR="00E02DCF" w:rsidRPr="00FD7F6F" w:rsidRDefault="00E02DCF" w:rsidP="00E02DCF">
            <w:pPr>
              <w:pStyle w:val="ListParagraph"/>
              <w:numPr>
                <w:ilvl w:val="0"/>
                <w:numId w:val="22"/>
              </w:numPr>
              <w:ind w:left="340" w:hanging="170"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24]</w:t>
            </w:r>
          </w:p>
          <w:bookmarkEnd w:id="3"/>
          <w:p w14:paraId="05422966" w14:textId="0CB503EE" w:rsidR="00E02DCF" w:rsidRPr="00FD7F6F" w:rsidRDefault="00E02DCF" w:rsidP="00E02DCF">
            <w:pPr>
              <w:pStyle w:val="ListParagraph"/>
              <w:numPr>
                <w:ilvl w:val="0"/>
                <w:numId w:val="15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Reviews available in Google/Apple stores </w:t>
            </w:r>
            <w:r w:rsidRPr="00FD7F6F">
              <w:rPr>
                <w:rFonts w:cstheme="minorHAnsi"/>
                <w:noProof/>
              </w:rPr>
              <w:t>[19]</w:t>
            </w:r>
          </w:p>
        </w:tc>
        <w:tc>
          <w:tcPr>
            <w:tcW w:w="6096" w:type="dxa"/>
          </w:tcPr>
          <w:p w14:paraId="563AE7E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Information on </w:t>
            </w:r>
            <w:r w:rsidRPr="00FD7F6F">
              <w:rPr>
                <w:rFonts w:cstheme="minorHAnsi"/>
                <w:lang w:val="en-IE"/>
              </w:rPr>
              <w:t xml:space="preserve">current government restrictions (e.g. national </w:t>
            </w:r>
            <w:r w:rsidRPr="00FD7F6F">
              <w:rPr>
                <w:rFonts w:cstheme="minorHAnsi"/>
                <w:color w:val="000000"/>
                <w:shd w:val="clear" w:color="auto" w:fill="FFFFFF"/>
              </w:rPr>
              <w:t>lockdown events)</w:t>
            </w:r>
          </w:p>
        </w:tc>
      </w:tr>
      <w:tr w:rsidR="00E02DCF" w:rsidRPr="00FD7F6F" w14:paraId="1F8BA919" w14:textId="77777777" w:rsidTr="00CD20ED">
        <w:trPr>
          <w:trHeight w:val="283"/>
        </w:trPr>
        <w:tc>
          <w:tcPr>
            <w:tcW w:w="2943" w:type="dxa"/>
            <w:vMerge/>
          </w:tcPr>
          <w:p w14:paraId="0C6A315D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60F4847D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Travel restrictions on crossing the border</w:t>
            </w:r>
          </w:p>
        </w:tc>
      </w:tr>
      <w:tr w:rsidR="00E02DCF" w:rsidRPr="00FD7F6F" w14:paraId="7CC343F9" w14:textId="77777777" w:rsidTr="00CD20ED">
        <w:trPr>
          <w:trHeight w:val="540"/>
        </w:trPr>
        <w:tc>
          <w:tcPr>
            <w:tcW w:w="2943" w:type="dxa"/>
            <w:vMerge w:val="restart"/>
          </w:tcPr>
          <w:p w14:paraId="4BE2D6F5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4" w:name="_Hlk61287585"/>
            <w:r w:rsidRPr="00FD7F6F">
              <w:rPr>
                <w:rFonts w:cstheme="minorHAnsi"/>
                <w:b/>
                <w:lang w:val="en-IE"/>
              </w:rPr>
              <w:t>4 Educational Information</w:t>
            </w:r>
          </w:p>
          <w:bookmarkEnd w:id="4"/>
          <w:p w14:paraId="585D5BA8" w14:textId="60382BB7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5]</w:t>
            </w:r>
          </w:p>
          <w:p w14:paraId="10921007" w14:textId="045FBD99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Reviews available in Google/Apple stores </w:t>
            </w:r>
            <w:r w:rsidRPr="00FD7F6F">
              <w:rPr>
                <w:rFonts w:cstheme="minorHAnsi"/>
                <w:noProof/>
              </w:rPr>
              <w:t>[19]</w:t>
            </w:r>
          </w:p>
          <w:p w14:paraId="4E7DA7C5" w14:textId="77777777" w:rsidR="00E02DCF" w:rsidRPr="00FD7F6F" w:rsidRDefault="00E02DCF" w:rsidP="00CD20ED">
            <w:pPr>
              <w:ind w:left="170"/>
              <w:contextualSpacing/>
              <w:rPr>
                <w:rFonts w:cstheme="minorHAnsi"/>
              </w:rPr>
            </w:pPr>
          </w:p>
          <w:p w14:paraId="459A187E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43AA712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Public health guidance, e.g., hand-hygiene instructions, mask-wearing instructions, distance, protection, meeting people</w:t>
            </w:r>
          </w:p>
        </w:tc>
      </w:tr>
      <w:tr w:rsidR="00E02DCF" w:rsidRPr="00FD7F6F" w14:paraId="126519B3" w14:textId="77777777" w:rsidTr="00CD20ED">
        <w:trPr>
          <w:trHeight w:val="180"/>
        </w:trPr>
        <w:tc>
          <w:tcPr>
            <w:tcW w:w="2943" w:type="dxa"/>
            <w:vMerge/>
          </w:tcPr>
          <w:p w14:paraId="6A1395C0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0C64CEFB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FAQ option</w:t>
            </w:r>
          </w:p>
        </w:tc>
      </w:tr>
      <w:tr w:rsidR="00E02DCF" w:rsidRPr="00FD7F6F" w14:paraId="45F05EF3" w14:textId="77777777" w:rsidTr="00CD20ED">
        <w:trPr>
          <w:trHeight w:val="384"/>
        </w:trPr>
        <w:tc>
          <w:tcPr>
            <w:tcW w:w="2943" w:type="dxa"/>
            <w:vMerge/>
          </w:tcPr>
          <w:p w14:paraId="4B97A97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144C1D7C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Monitoring:</w:t>
            </w:r>
          </w:p>
          <w:p w14:paraId="4713D1D2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coronavirus testing</w:t>
            </w:r>
          </w:p>
          <w:p w14:paraId="5E6552D5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description of COVID-19 virus and its transmission</w:t>
            </w:r>
          </w:p>
          <w:p w14:paraId="7027A4A5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ymptoms of COVID-19</w:t>
            </w:r>
          </w:p>
          <w:p w14:paraId="3BE44407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quarantine</w:t>
            </w:r>
          </w:p>
          <w:p w14:paraId="3F12A493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recommendations for feeling unwell</w:t>
            </w:r>
          </w:p>
          <w:p w14:paraId="494061AF" w14:textId="77777777" w:rsidR="00E02DCF" w:rsidRPr="00FD7F6F" w:rsidRDefault="00E02DCF" w:rsidP="00E02DCF">
            <w:pPr>
              <w:pStyle w:val="ListParagraph"/>
              <w:numPr>
                <w:ilvl w:val="0"/>
                <w:numId w:val="17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vaccine (e.g.,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lang w:val="en-IE"/>
              </w:rPr>
              <w:t xml:space="preserve">vaccination schedule, proof of vaccination, diary of daily symptoms tracking) </w:t>
            </w:r>
          </w:p>
        </w:tc>
      </w:tr>
      <w:tr w:rsidR="00E02DCF" w:rsidRPr="00FD7F6F" w14:paraId="0ED37CAB" w14:textId="77777777" w:rsidTr="00CD20ED">
        <w:trPr>
          <w:trHeight w:val="449"/>
        </w:trPr>
        <w:tc>
          <w:tcPr>
            <w:tcW w:w="2943" w:type="dxa"/>
            <w:vMerge w:val="restart"/>
          </w:tcPr>
          <w:p w14:paraId="31776B17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5" w:name="_Hlk61287600"/>
            <w:r w:rsidRPr="00FD7F6F">
              <w:rPr>
                <w:rFonts w:cstheme="minorHAnsi"/>
                <w:b/>
                <w:lang w:val="en-IE"/>
              </w:rPr>
              <w:t>5 Personal Information</w:t>
            </w:r>
          </w:p>
          <w:bookmarkEnd w:id="5"/>
          <w:p w14:paraId="4D5430E3" w14:textId="71E42E84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31E46502" w14:textId="28382D2C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noProof/>
                <w:lang w:val="en-IE"/>
              </w:rPr>
              <w:t>[29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  <w:r w:rsidRPr="00FD7F6F">
              <w:rPr>
                <w:rFonts w:cstheme="minorHAnsi"/>
              </w:rPr>
              <w:t xml:space="preserve"> </w:t>
            </w:r>
          </w:p>
          <w:p w14:paraId="2203D0D3" w14:textId="241503D3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2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3][25]</w:t>
            </w:r>
          </w:p>
          <w:p w14:paraId="076EF2FE" w14:textId="2ABAADFF" w:rsidR="00E02DCF" w:rsidRPr="00FD7F6F" w:rsidRDefault="00E02DCF" w:rsidP="00E02DCF">
            <w:pPr>
              <w:pStyle w:val="ListParagraph"/>
              <w:numPr>
                <w:ilvl w:val="0"/>
                <w:numId w:val="10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Reviews available in Google/Apple stores </w:t>
            </w:r>
            <w:r w:rsidRPr="00FD7F6F">
              <w:rPr>
                <w:rFonts w:cstheme="minorHAnsi"/>
                <w:noProof/>
              </w:rPr>
              <w:t>[19]</w:t>
            </w:r>
          </w:p>
          <w:p w14:paraId="466CA090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  <w:p w14:paraId="5058872F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  <w:tc>
          <w:tcPr>
            <w:tcW w:w="6096" w:type="dxa"/>
          </w:tcPr>
          <w:p w14:paraId="6F46EBDD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Use forms of encryption for preserving personal data of the user, e.g., protect anonymity </w:t>
            </w:r>
          </w:p>
        </w:tc>
      </w:tr>
      <w:tr w:rsidR="00E02DCF" w:rsidRPr="00FD7F6F" w14:paraId="6B39514A" w14:textId="77777777" w:rsidTr="00CD20ED">
        <w:trPr>
          <w:trHeight w:val="2280"/>
        </w:trPr>
        <w:tc>
          <w:tcPr>
            <w:tcW w:w="2943" w:type="dxa"/>
            <w:vMerge/>
          </w:tcPr>
          <w:p w14:paraId="62625781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71C3D038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Alert messages for informing user:</w:t>
            </w:r>
          </w:p>
          <w:p w14:paraId="0017E4D1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color w:val="000000" w:themeColor="text1"/>
              </w:rPr>
              <w:t xml:space="preserve">the app is running in the back of the device </w:t>
            </w:r>
          </w:p>
          <w:p w14:paraId="2FB1CBC4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detected close contacts with other app users, e.g. less than 2m distance, prolonged more than 15 minutes</w:t>
            </w:r>
          </w:p>
          <w:p w14:paraId="52E2EDA1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deactivated contact tracing function (e.g., turn on Bluetooth, GPS, microphone technologies to activate the function) </w:t>
            </w:r>
          </w:p>
          <w:p w14:paraId="66C30F47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deleted collected contact tracing data (after 14 days)</w:t>
            </w:r>
          </w:p>
          <w:p w14:paraId="642E162B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daily check-in symptoms related to COVID-19</w:t>
            </w:r>
          </w:p>
          <w:p w14:paraId="571567BB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washing hands</w:t>
            </w:r>
          </w:p>
        </w:tc>
      </w:tr>
      <w:tr w:rsidR="00E02DCF" w:rsidRPr="00FD7F6F" w14:paraId="6AF0A35F" w14:textId="77777777" w:rsidTr="00CD20ED">
        <w:trPr>
          <w:trHeight w:val="1361"/>
        </w:trPr>
        <w:tc>
          <w:tcPr>
            <w:tcW w:w="2943" w:type="dxa"/>
            <w:vMerge/>
          </w:tcPr>
          <w:p w14:paraId="10F0745A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73AC6CE5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Visualizations:</w:t>
            </w:r>
          </w:p>
          <w:p w14:paraId="38DA82FB" w14:textId="77777777" w:rsidR="00E02DCF" w:rsidRPr="00FD7F6F" w:rsidRDefault="00E02DCF" w:rsidP="00E02DCF">
            <w:pPr>
              <w:pStyle w:val="ListParagraph"/>
              <w:numPr>
                <w:ilvl w:val="0"/>
                <w:numId w:val="18"/>
              </w:numPr>
              <w:ind w:left="340" w:hanging="170"/>
              <w:rPr>
                <w:rFonts w:cstheme="minorHAnsi"/>
                <w:sz w:val="20"/>
                <w:szCs w:val="20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history of check-in symptoms (e.g., selected </w:t>
            </w:r>
            <w:r w:rsidRPr="00FD7F6F">
              <w:rPr>
                <w:rFonts w:eastAsia="Times New Roman" w:cstheme="minorHAnsi"/>
                <w:spacing w:val="-1"/>
                <w:lang w:eastAsia="en-GB"/>
              </w:rPr>
              <w:t>COVID-19 related symptom per day/week)</w:t>
            </w:r>
          </w:p>
          <w:p w14:paraId="31DF9F57" w14:textId="77777777" w:rsidR="00E02DCF" w:rsidRPr="00FD7F6F" w:rsidRDefault="00E02DCF" w:rsidP="00E02DCF">
            <w:pPr>
              <w:pStyle w:val="ListParagraph"/>
              <w:numPr>
                <w:ilvl w:val="0"/>
                <w:numId w:val="18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>number of user’s close contacts with other app users per day(s)/week(s) (e.g., a counter on screen, bar charts)</w:t>
            </w:r>
          </w:p>
        </w:tc>
      </w:tr>
      <w:tr w:rsidR="00E02DCF" w:rsidRPr="00FD7F6F" w14:paraId="7EF5E4C3" w14:textId="77777777" w:rsidTr="00CD20ED">
        <w:trPr>
          <w:trHeight w:val="930"/>
        </w:trPr>
        <w:tc>
          <w:tcPr>
            <w:tcW w:w="2943" w:type="dxa"/>
            <w:vMerge w:val="restart"/>
          </w:tcPr>
          <w:p w14:paraId="2CB85A64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6" w:name="_Hlk61287625"/>
            <w:r w:rsidRPr="00FD7F6F">
              <w:rPr>
                <w:rFonts w:cstheme="minorHAnsi"/>
                <w:b/>
                <w:lang w:val="en-IE"/>
              </w:rPr>
              <w:t xml:space="preserve">6 Personalisation &amp; Control </w:t>
            </w:r>
          </w:p>
          <w:bookmarkEnd w:id="6"/>
          <w:p w14:paraId="377070F1" w14:textId="751E98C2" w:rsidR="00E02DCF" w:rsidRPr="00FD7F6F" w:rsidRDefault="00E02DCF" w:rsidP="00E02DCF">
            <w:pPr>
              <w:pStyle w:val="ListParagraph"/>
              <w:numPr>
                <w:ilvl w:val="0"/>
                <w:numId w:val="16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Grey publications </w:t>
            </w:r>
            <w:r w:rsidRPr="00FD7F6F">
              <w:rPr>
                <w:rFonts w:cstheme="minorHAnsi"/>
                <w:noProof/>
                <w:lang w:val="en-IE"/>
              </w:rPr>
              <w:t>[10]</w:t>
            </w:r>
          </w:p>
          <w:p w14:paraId="6FA99362" w14:textId="3DE6247B" w:rsidR="00E02DCF" w:rsidRPr="00FD7F6F" w:rsidRDefault="00E02DCF" w:rsidP="00E02DCF">
            <w:pPr>
              <w:pStyle w:val="ListParagraph"/>
              <w:numPr>
                <w:ilvl w:val="0"/>
                <w:numId w:val="21"/>
              </w:numPr>
              <w:ind w:left="340" w:hanging="170"/>
              <w:rPr>
                <w:rFonts w:cstheme="minorHAnsi"/>
                <w:color w:val="000000" w:themeColor="text1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EU Regulations </w:t>
            </w:r>
            <w:r w:rsidRPr="00FD7F6F">
              <w:rPr>
                <w:rFonts w:cstheme="minorHAnsi"/>
                <w:noProof/>
                <w:color w:val="000000" w:themeColor="text1"/>
                <w:lang w:val="en-IE"/>
              </w:rPr>
              <w:t>[16]</w:t>
            </w:r>
            <w:r w:rsidRPr="00FD7F6F">
              <w:rPr>
                <w:rFonts w:cstheme="minorHAnsi"/>
                <w:noProof/>
                <w:lang w:val="en-IE"/>
              </w:rPr>
              <w:t>[29]</w:t>
            </w:r>
            <w:r w:rsidRPr="00FD7F6F">
              <w:rPr>
                <w:rFonts w:cstheme="minorHAnsi"/>
                <w:lang w:val="en-IE"/>
              </w:rPr>
              <w:t xml:space="preserve"> </w:t>
            </w:r>
            <w:r w:rsidRPr="00FD7F6F">
              <w:rPr>
                <w:rFonts w:cstheme="minorHAnsi"/>
                <w:color w:val="000000" w:themeColor="text1"/>
                <w:lang w:val="en-GB"/>
              </w:rPr>
              <w:t>[</w:t>
            </w:r>
            <w:r>
              <w:rPr>
                <w:rFonts w:cstheme="minorHAnsi"/>
                <w:color w:val="000000" w:themeColor="text1"/>
                <w:lang w:val="en-GB"/>
              </w:rPr>
              <w:t>30</w:t>
            </w:r>
            <w:r w:rsidRPr="00FD7F6F">
              <w:rPr>
                <w:rFonts w:cstheme="minorHAnsi"/>
                <w:color w:val="000000" w:themeColor="text1"/>
                <w:lang w:val="en-GB"/>
              </w:rPr>
              <w:t>]</w:t>
            </w:r>
          </w:p>
          <w:p w14:paraId="5787FB87" w14:textId="7FA746D0" w:rsidR="00E02DCF" w:rsidRPr="00FD7F6F" w:rsidRDefault="00E02DCF" w:rsidP="00E02DCF">
            <w:pPr>
              <w:pStyle w:val="ListParagraph"/>
              <w:numPr>
                <w:ilvl w:val="0"/>
                <w:numId w:val="16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[22][23][25]</w:t>
            </w:r>
          </w:p>
          <w:p w14:paraId="16C95DA9" w14:textId="2323BAD0" w:rsidR="00E02DCF" w:rsidRPr="00FD7F6F" w:rsidRDefault="00E02DCF" w:rsidP="00E02DCF">
            <w:pPr>
              <w:pStyle w:val="ListParagraph"/>
              <w:numPr>
                <w:ilvl w:val="0"/>
                <w:numId w:val="16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 xml:space="preserve">Reviews available in Google/Apple stores </w:t>
            </w:r>
            <w:r w:rsidRPr="00FD7F6F">
              <w:rPr>
                <w:rFonts w:cstheme="minorHAnsi"/>
                <w:noProof/>
              </w:rPr>
              <w:t>[19]</w:t>
            </w:r>
          </w:p>
          <w:p w14:paraId="461ADA49" w14:textId="77777777" w:rsidR="00E02DCF" w:rsidRPr="00FD7F6F" w:rsidRDefault="00E02DCF" w:rsidP="00CD20ED">
            <w:pPr>
              <w:pStyle w:val="ListParagraph"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0F34FDB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Tailor app aspects to the user preferences &amp; Control over contact tracing function, e.g., feature to activate/deactivate at any time and environments</w:t>
            </w:r>
          </w:p>
        </w:tc>
      </w:tr>
      <w:tr w:rsidR="00E02DCF" w:rsidRPr="00FD7F6F" w14:paraId="2CF15E52" w14:textId="77777777" w:rsidTr="00CD20ED">
        <w:trPr>
          <w:trHeight w:val="734"/>
        </w:trPr>
        <w:tc>
          <w:tcPr>
            <w:tcW w:w="2943" w:type="dxa"/>
            <w:vMerge/>
          </w:tcPr>
          <w:p w14:paraId="3A560F24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128FAD2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Tailor app aspects to the user preferences &amp; Control over vaccination feature (e.g., activate/deactivate a digital vaccine passport)</w:t>
            </w:r>
          </w:p>
        </w:tc>
      </w:tr>
      <w:tr w:rsidR="00E02DCF" w:rsidRPr="00FD7F6F" w14:paraId="2AE444F0" w14:textId="77777777" w:rsidTr="00CD20ED">
        <w:trPr>
          <w:trHeight w:val="876"/>
        </w:trPr>
        <w:tc>
          <w:tcPr>
            <w:tcW w:w="2943" w:type="dxa"/>
            <w:vMerge/>
          </w:tcPr>
          <w:p w14:paraId="42BC4462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4B984036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Tailor app aspects to the user preferences &amp; Control over alert messages and notifications, e.g., the app has built-in notification settings for quick access and activation/deactivation options </w:t>
            </w:r>
          </w:p>
        </w:tc>
      </w:tr>
      <w:tr w:rsidR="00E02DCF" w:rsidRPr="00FD7F6F" w14:paraId="0C360F9C" w14:textId="77777777" w:rsidTr="00CD20ED">
        <w:trPr>
          <w:trHeight w:val="245"/>
        </w:trPr>
        <w:tc>
          <w:tcPr>
            <w:tcW w:w="2943" w:type="dxa"/>
            <w:vMerge/>
          </w:tcPr>
          <w:p w14:paraId="1235858E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2A514E50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>Control over the process of reporting positive covid-19 test</w:t>
            </w:r>
          </w:p>
        </w:tc>
      </w:tr>
      <w:tr w:rsidR="00E02DCF" w:rsidRPr="00FD7F6F" w14:paraId="4EA3DAAC" w14:textId="77777777" w:rsidTr="00CD20ED">
        <w:trPr>
          <w:trHeight w:val="1100"/>
        </w:trPr>
        <w:tc>
          <w:tcPr>
            <w:tcW w:w="2943" w:type="dxa"/>
            <w:vMerge/>
          </w:tcPr>
          <w:p w14:paraId="11017E29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</w:p>
        </w:tc>
        <w:tc>
          <w:tcPr>
            <w:tcW w:w="6096" w:type="dxa"/>
          </w:tcPr>
          <w:p w14:paraId="01519E00" w14:textId="77777777" w:rsidR="00E02DCF" w:rsidRPr="00FD7F6F" w:rsidRDefault="00E02DCF" w:rsidP="00CD20ED">
            <w:pPr>
              <w:contextualSpacing/>
              <w:rPr>
                <w:rFonts w:cstheme="minorHAnsi"/>
              </w:rPr>
            </w:pPr>
            <w:r w:rsidRPr="00FD7F6F">
              <w:rPr>
                <w:rFonts w:cstheme="minorHAnsi"/>
              </w:rPr>
              <w:t>Control over generated anonymized contact tracing data:</w:t>
            </w:r>
          </w:p>
          <w:p w14:paraId="332714D5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Easy access to the collected contact tracing data</w:t>
            </w:r>
          </w:p>
          <w:p w14:paraId="7D56F702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</w:rPr>
            </w:pPr>
            <w:r w:rsidRPr="00FD7F6F">
              <w:rPr>
                <w:rFonts w:cstheme="minorHAnsi"/>
              </w:rPr>
              <w:t>Data manipulation, e.g. retrieve, access and delete</w:t>
            </w:r>
          </w:p>
          <w:p w14:paraId="0C4F05F2" w14:textId="77777777" w:rsidR="00E02DCF" w:rsidRPr="00FD7F6F" w:rsidRDefault="00E02DCF" w:rsidP="00E02DCF">
            <w:pPr>
              <w:pStyle w:val="ListParagraph"/>
              <w:numPr>
                <w:ilvl w:val="0"/>
                <w:numId w:val="3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Upload and share the data with health authorities</w:t>
            </w:r>
          </w:p>
        </w:tc>
      </w:tr>
      <w:tr w:rsidR="00E02DCF" w:rsidRPr="00FD7F6F" w14:paraId="0BAA4FE8" w14:textId="77777777" w:rsidTr="00CD20ED">
        <w:trPr>
          <w:trHeight w:val="290"/>
        </w:trPr>
        <w:tc>
          <w:tcPr>
            <w:tcW w:w="2943" w:type="dxa"/>
          </w:tcPr>
          <w:p w14:paraId="7F08D671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7" w:name="_Hlk61287637"/>
            <w:r w:rsidRPr="00FD7F6F">
              <w:rPr>
                <w:rFonts w:cstheme="minorHAnsi"/>
                <w:b/>
                <w:lang w:val="en-IE"/>
              </w:rPr>
              <w:t>7 Time &amp; Human Effort</w:t>
            </w:r>
          </w:p>
          <w:bookmarkEnd w:id="7"/>
          <w:p w14:paraId="1117A4B7" w14:textId="4D6DCA21" w:rsidR="00E02DCF" w:rsidRPr="00FD7F6F" w:rsidRDefault="00E02DCF" w:rsidP="00E02DCF">
            <w:pPr>
              <w:pStyle w:val="ListParagraph"/>
              <w:numPr>
                <w:ilvl w:val="0"/>
                <w:numId w:val="21"/>
              </w:numPr>
              <w:ind w:left="340" w:hanging="170"/>
              <w:rPr>
                <w:rFonts w:cstheme="minorHAnsi"/>
                <w:color w:val="000000" w:themeColor="text1"/>
                <w:lang w:val="en-IE"/>
              </w:rPr>
            </w:pPr>
            <w:r w:rsidRPr="00FD7F6F">
              <w:rPr>
                <w:rFonts w:cstheme="minorHAnsi"/>
                <w:color w:val="000000" w:themeColor="text1"/>
                <w:lang w:val="en-IE"/>
              </w:rPr>
              <w:t xml:space="preserve">Academic literature </w:t>
            </w:r>
            <w:r w:rsidRPr="00FD7F6F">
              <w:rPr>
                <w:rFonts w:cstheme="minorHAnsi"/>
                <w:noProof/>
                <w:color w:val="000000" w:themeColor="text1"/>
                <w:lang w:val="en-IE"/>
              </w:rPr>
              <w:t>[4]</w:t>
            </w:r>
          </w:p>
          <w:p w14:paraId="5316B71A" w14:textId="1E550098" w:rsidR="00E02DCF" w:rsidRPr="00FD7F6F" w:rsidRDefault="00E02DCF" w:rsidP="00E02DCF">
            <w:pPr>
              <w:pStyle w:val="ListParagraph"/>
              <w:numPr>
                <w:ilvl w:val="0"/>
                <w:numId w:val="21"/>
              </w:numPr>
              <w:ind w:left="340" w:hanging="170"/>
              <w:rPr>
                <w:rFonts w:cstheme="minorHAnsi"/>
                <w:color w:val="000000" w:themeColor="text1"/>
                <w:lang w:val="en-IE"/>
              </w:rPr>
            </w:pPr>
            <w:r w:rsidRPr="00FD7F6F">
              <w:rPr>
                <w:rFonts w:cstheme="minorHAnsi"/>
                <w:color w:val="000000" w:themeColor="text1"/>
              </w:rPr>
              <w:t xml:space="preserve">Guidelines </w:t>
            </w:r>
            <w:r w:rsidRPr="00FD7F6F">
              <w:rPr>
                <w:rFonts w:cstheme="minorHAnsi"/>
                <w:noProof/>
                <w:color w:val="000000" w:themeColor="text1"/>
                <w:lang w:val="en-IE"/>
              </w:rPr>
              <w:t>[16]</w:t>
            </w:r>
            <w:r w:rsidRPr="00FD7F6F">
              <w:rPr>
                <w:rFonts w:cstheme="minorHAnsi"/>
                <w:color w:val="000000" w:themeColor="text1"/>
                <w:lang w:val="en-GB"/>
              </w:rPr>
              <w:t>[</w:t>
            </w:r>
            <w:r>
              <w:rPr>
                <w:rFonts w:cstheme="minorHAnsi"/>
                <w:color w:val="000000" w:themeColor="text1"/>
                <w:lang w:val="en-GB"/>
              </w:rPr>
              <w:t>30</w:t>
            </w:r>
            <w:r w:rsidRPr="00FD7F6F">
              <w:rPr>
                <w:rFonts w:cstheme="minorHAnsi"/>
                <w:color w:val="000000" w:themeColor="text1"/>
                <w:lang w:val="en-GB"/>
              </w:rPr>
              <w:t>]</w:t>
            </w:r>
          </w:p>
          <w:p w14:paraId="297B4A3F" w14:textId="5C9EA3AA" w:rsidR="00E02DCF" w:rsidRPr="00FD7F6F" w:rsidRDefault="00E02DCF" w:rsidP="00E02DCF">
            <w:pPr>
              <w:pStyle w:val="ListParagraph"/>
              <w:numPr>
                <w:ilvl w:val="0"/>
                <w:numId w:val="21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color w:val="000000" w:themeColor="text1"/>
              </w:rPr>
              <w:t xml:space="preserve">DCTAs assessments </w:t>
            </w:r>
            <w:r w:rsidRPr="00FD7F6F">
              <w:rPr>
                <w:rFonts w:cstheme="minorHAnsi"/>
                <w:noProof/>
                <w:color w:val="000000" w:themeColor="text1"/>
              </w:rPr>
              <w:t>[19]</w:t>
            </w:r>
            <w:r w:rsidRPr="00FD7F6F">
              <w:rPr>
                <w:rFonts w:cstheme="minorHAnsi"/>
                <w:color w:val="000000" w:themeColor="text1"/>
              </w:rPr>
              <w:t xml:space="preserve"> </w:t>
            </w:r>
            <w:r w:rsidRPr="00FD7F6F">
              <w:rPr>
                <w:rFonts w:cstheme="minorHAnsi"/>
                <w:noProof/>
                <w:color w:val="000000" w:themeColor="text1"/>
              </w:rPr>
              <w:t>[20][21][22]</w:t>
            </w:r>
            <w:r w:rsidRPr="00FD7F6F">
              <w:rPr>
                <w:rFonts w:cstheme="minorHAnsi"/>
                <w:color w:val="000000" w:themeColor="text1"/>
              </w:rPr>
              <w:t xml:space="preserve"> </w:t>
            </w:r>
            <w:r w:rsidRPr="00FD7F6F">
              <w:rPr>
                <w:rFonts w:cstheme="minorHAnsi"/>
                <w:noProof/>
                <w:color w:val="000000" w:themeColor="text1"/>
              </w:rPr>
              <w:t>[23][25]</w:t>
            </w:r>
          </w:p>
        </w:tc>
        <w:tc>
          <w:tcPr>
            <w:tcW w:w="6096" w:type="dxa"/>
          </w:tcPr>
          <w:p w14:paraId="79DC18A4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Less time and human effort to complete the tasks</w:t>
            </w:r>
          </w:p>
        </w:tc>
      </w:tr>
      <w:tr w:rsidR="00E02DCF" w:rsidRPr="00FD7F6F" w14:paraId="5ED2C3E4" w14:textId="77777777" w:rsidTr="00CD20ED">
        <w:trPr>
          <w:trHeight w:val="394"/>
        </w:trPr>
        <w:tc>
          <w:tcPr>
            <w:tcW w:w="2943" w:type="dxa"/>
          </w:tcPr>
          <w:p w14:paraId="1FC8225E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8" w:name="_Hlk61287650"/>
            <w:r w:rsidRPr="00FD7F6F">
              <w:rPr>
                <w:rFonts w:cstheme="minorHAnsi"/>
                <w:b/>
                <w:lang w:val="en-IE"/>
              </w:rPr>
              <w:t xml:space="preserve">8 Flexibility/Multimodality </w:t>
            </w:r>
          </w:p>
          <w:p w14:paraId="5BDB34A2" w14:textId="20BF36B1" w:rsidR="00E02DCF" w:rsidRPr="00FD7F6F" w:rsidRDefault="00E02DCF" w:rsidP="00E02DCF">
            <w:pPr>
              <w:pStyle w:val="ListParagraph"/>
              <w:numPr>
                <w:ilvl w:val="0"/>
                <w:numId w:val="2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 xml:space="preserve">Academic </w:t>
            </w:r>
            <w:r w:rsidRPr="00FD7F6F">
              <w:rPr>
                <w:rFonts w:cstheme="minorHAnsi"/>
                <w:color w:val="000000" w:themeColor="text1"/>
                <w:lang w:val="en-IE"/>
              </w:rPr>
              <w:t xml:space="preserve">literature </w:t>
            </w:r>
            <w:bookmarkEnd w:id="8"/>
            <w:r w:rsidRPr="00FD7F6F">
              <w:rPr>
                <w:rFonts w:cstheme="minorHAnsi"/>
                <w:noProof/>
                <w:color w:val="000000" w:themeColor="text1"/>
                <w:lang w:val="en-IE"/>
              </w:rPr>
              <w:t>[3]</w:t>
            </w:r>
          </w:p>
          <w:p w14:paraId="037F0572" w14:textId="0A3922BD" w:rsidR="00E02DCF" w:rsidRPr="00FD7F6F" w:rsidRDefault="00E02DCF" w:rsidP="00E02DCF">
            <w:pPr>
              <w:pStyle w:val="ListParagraph"/>
              <w:numPr>
                <w:ilvl w:val="0"/>
                <w:numId w:val="2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3B008AAE" w14:textId="5E5F1120" w:rsidR="00E02DCF" w:rsidRPr="00FD7F6F" w:rsidRDefault="00E02DCF" w:rsidP="00E02DCF">
            <w:pPr>
              <w:pStyle w:val="ListParagraph"/>
              <w:numPr>
                <w:ilvl w:val="0"/>
                <w:numId w:val="20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2][23][25]</w:t>
            </w:r>
          </w:p>
        </w:tc>
        <w:tc>
          <w:tcPr>
            <w:tcW w:w="6096" w:type="dxa"/>
          </w:tcPr>
          <w:p w14:paraId="1ED50BC1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Multiple modes for the execution of the tasks in various environments</w:t>
            </w:r>
          </w:p>
          <w:p w14:paraId="6E30BD15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</w:tr>
      <w:tr w:rsidR="00E02DCF" w:rsidRPr="00FD7F6F" w14:paraId="01226FB4" w14:textId="77777777" w:rsidTr="00CD20ED">
        <w:trPr>
          <w:trHeight w:val="966"/>
        </w:trPr>
        <w:tc>
          <w:tcPr>
            <w:tcW w:w="2943" w:type="dxa"/>
          </w:tcPr>
          <w:p w14:paraId="56B1E602" w14:textId="77777777" w:rsidR="00E02DCF" w:rsidRPr="00FD7F6F" w:rsidRDefault="00E02DCF" w:rsidP="00CD20ED">
            <w:pPr>
              <w:contextualSpacing/>
              <w:rPr>
                <w:rFonts w:cstheme="minorHAnsi"/>
                <w:b/>
                <w:lang w:val="en-IE"/>
              </w:rPr>
            </w:pPr>
            <w:bookmarkStart w:id="9" w:name="_Hlk61287661"/>
            <w:r w:rsidRPr="00FD7F6F">
              <w:rPr>
                <w:rFonts w:cstheme="minorHAnsi"/>
                <w:b/>
                <w:lang w:val="en-IE"/>
              </w:rPr>
              <w:t>9 Multi-Tasking</w:t>
            </w:r>
          </w:p>
          <w:bookmarkEnd w:id="9"/>
          <w:p w14:paraId="01D1AEF3" w14:textId="0DFB48F5" w:rsidR="00E02DCF" w:rsidRPr="00FD7F6F" w:rsidRDefault="00E02DCF" w:rsidP="00E02DCF">
            <w:pPr>
              <w:pStyle w:val="ListParagraph"/>
              <w:numPr>
                <w:ilvl w:val="0"/>
                <w:numId w:val="19"/>
              </w:numPr>
              <w:ind w:left="340" w:hanging="170"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</w:rPr>
              <w:t xml:space="preserve">Guidelines </w:t>
            </w:r>
            <w:r w:rsidRPr="00FD7F6F">
              <w:rPr>
                <w:rFonts w:cstheme="minorHAnsi"/>
                <w:noProof/>
                <w:lang w:val="en-IE"/>
              </w:rPr>
              <w:t>[16]</w:t>
            </w:r>
            <w:r w:rsidRPr="00FD7F6F">
              <w:rPr>
                <w:rFonts w:cstheme="minorHAnsi"/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30</w:t>
            </w:r>
            <w:r w:rsidRPr="00FD7F6F">
              <w:rPr>
                <w:rFonts w:cstheme="minorHAnsi"/>
                <w:lang w:val="en-GB"/>
              </w:rPr>
              <w:t>]</w:t>
            </w:r>
          </w:p>
          <w:p w14:paraId="64315A0C" w14:textId="13467993" w:rsidR="00E02DCF" w:rsidRPr="00FD7F6F" w:rsidRDefault="00E02DCF" w:rsidP="00E02DCF">
            <w:pPr>
              <w:pStyle w:val="ListParagraph"/>
              <w:numPr>
                <w:ilvl w:val="0"/>
                <w:numId w:val="19"/>
              </w:numPr>
              <w:ind w:left="340" w:hanging="170"/>
              <w:rPr>
                <w:rFonts w:cstheme="minorHAnsi"/>
                <w:b/>
                <w:lang w:val="en-IE"/>
              </w:rPr>
            </w:pPr>
            <w:r w:rsidRPr="00FD7F6F">
              <w:rPr>
                <w:rFonts w:cstheme="minorHAnsi"/>
              </w:rPr>
              <w:t xml:space="preserve">DCTAs assessments </w:t>
            </w:r>
            <w:r w:rsidRPr="00FD7F6F">
              <w:rPr>
                <w:rFonts w:cstheme="minorHAnsi"/>
                <w:noProof/>
              </w:rPr>
              <w:t>[19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0][21]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noProof/>
              </w:rPr>
              <w:t>[22][23][25]</w:t>
            </w:r>
          </w:p>
        </w:tc>
        <w:tc>
          <w:tcPr>
            <w:tcW w:w="6096" w:type="dxa"/>
          </w:tcPr>
          <w:p w14:paraId="545859EC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  <w:r w:rsidRPr="00FD7F6F">
              <w:rPr>
                <w:rFonts w:cstheme="minorHAnsi"/>
                <w:lang w:val="en-IE"/>
              </w:rPr>
              <w:t>Supports simultaneous use with other devices/applications that also use Bluetooth (e.g. earphones,</w:t>
            </w:r>
            <w:r w:rsidRPr="00FD7F6F">
              <w:rPr>
                <w:rFonts w:cstheme="minorHAnsi"/>
              </w:rPr>
              <w:t xml:space="preserve"> </w:t>
            </w:r>
            <w:r w:rsidRPr="00FD7F6F">
              <w:rPr>
                <w:rFonts w:cstheme="minorHAnsi"/>
                <w:lang w:val="en-IE"/>
              </w:rPr>
              <w:t xml:space="preserve">handsfree in cars), GPS, microphone  </w:t>
            </w:r>
          </w:p>
          <w:p w14:paraId="5C7EA23A" w14:textId="77777777" w:rsidR="00E02DCF" w:rsidRPr="00FD7F6F" w:rsidRDefault="00E02DCF" w:rsidP="00CD20ED">
            <w:pPr>
              <w:contextualSpacing/>
              <w:rPr>
                <w:rFonts w:cstheme="minorHAnsi"/>
                <w:lang w:val="en-IE"/>
              </w:rPr>
            </w:pPr>
          </w:p>
        </w:tc>
      </w:tr>
      <w:bookmarkEnd w:id="0"/>
    </w:tbl>
    <w:p w14:paraId="327058AA" w14:textId="77777777" w:rsidR="00E02DCF" w:rsidRPr="008F1919" w:rsidRDefault="00E02DCF" w:rsidP="00E02DCF">
      <w:pPr>
        <w:rPr>
          <w:rFonts w:cstheme="minorHAnsi"/>
        </w:rPr>
      </w:pPr>
    </w:p>
    <w:p w14:paraId="4CB98A27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6399FC01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453BE77E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18E6F362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636770CB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63A3A343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011CB93B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3F00268F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78BEA7F4" w14:textId="77777777" w:rsidR="00A107BC" w:rsidRDefault="00A107BC" w:rsidP="002F33D4">
      <w:pPr>
        <w:rPr>
          <w:rFonts w:ascii="Calibri" w:eastAsia="Calibri" w:hAnsi="Calibri" w:cs="Times New Roman"/>
        </w:rPr>
      </w:pPr>
    </w:p>
    <w:p w14:paraId="69F77939" w14:textId="06DD742D" w:rsidR="00E02DCF" w:rsidRPr="002F33D4" w:rsidRDefault="00E02DCF" w:rsidP="002F33D4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References </w:t>
      </w:r>
    </w:p>
    <w:p w14:paraId="5F6CDC82" w14:textId="3EE26F34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bookmarkStart w:id="10" w:name="_Hlk61265559"/>
      <w:r w:rsidRPr="002F33D4">
        <w:rPr>
          <w:rFonts w:ascii="Calibri" w:eastAsia="Calibri" w:hAnsi="Calibri" w:cs="Calibri"/>
          <w:noProof/>
          <w:szCs w:val="24"/>
        </w:rPr>
        <w:t>1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M. Ballantyne, A. Jha, A. Jacobsen, J. Scott Hawker, and Y. N. El-Glaly, “Study of accessibility guidelines of mobile applications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ACM International Conference Proceeding Series</w:t>
      </w:r>
      <w:r w:rsidRPr="002F33D4">
        <w:rPr>
          <w:rFonts w:ascii="Calibri" w:eastAsia="Calibri" w:hAnsi="Calibri" w:cs="Calibri"/>
          <w:noProof/>
          <w:szCs w:val="24"/>
        </w:rPr>
        <w:t>, Nov. 2018, pp. 305–315, doi: 10.1145/3282894.3282921.</w:t>
      </w:r>
    </w:p>
    <w:p w14:paraId="6E5453A5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C. N. Harrington, L. Ruzic, and J. A. Sanford, “Universally Accessible mHealth Apps for Older Adults: Towards Increasing Adoption and Sustained Engagement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International Conference on Universal Access in Human-Computer Interaction</w:t>
      </w:r>
      <w:r w:rsidRPr="002F33D4">
        <w:rPr>
          <w:rFonts w:ascii="Calibri" w:eastAsia="Calibri" w:hAnsi="Calibri" w:cs="Calibri"/>
          <w:noProof/>
          <w:szCs w:val="24"/>
        </w:rPr>
        <w:t>, 2017, pp. 3–12, doi: 10.1007/978-3-319-58700-4_1.</w:t>
      </w:r>
    </w:p>
    <w:p w14:paraId="3419DAC7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3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L. R. Kascak, C. B. Rebola, and J. A. Sanford, “Integrating Universal Design (UD) principles and mobile design guidelines to improve design of mobile health applications for older adults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Proceedings - 2014 IEEE International Conference on Healthcare Informatics, ICHI 2014</w:t>
      </w:r>
      <w:r w:rsidRPr="002F33D4">
        <w:rPr>
          <w:rFonts w:ascii="Calibri" w:eastAsia="Calibri" w:hAnsi="Calibri" w:cs="Calibri"/>
          <w:noProof/>
          <w:szCs w:val="24"/>
        </w:rPr>
        <w:t>, Mar. 2014, pp. 343–348, doi: 10.1109/ICHI.2014.54.</w:t>
      </w:r>
    </w:p>
    <w:p w14:paraId="5EEAC541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4.</w:t>
      </w:r>
      <w:r w:rsidRPr="002F33D4">
        <w:rPr>
          <w:rFonts w:ascii="Calibri" w:eastAsia="Calibri" w:hAnsi="Calibri" w:cs="Calibri"/>
          <w:noProof/>
          <w:szCs w:val="24"/>
        </w:rPr>
        <w:tab/>
        <w:t>F. A. Kasali, O. O. Taiwo, I. O. Akinyemi, O. B. Alaba, O. Awodele, and S. O. Kuyoro, “An Enhanced Usability Model for Mobile Health Application,” vol. 17, no. 2, pp. 20–29, 2019, [Online]. Available: https://sites.google.com/site/ijcsis/.</w:t>
      </w:r>
    </w:p>
    <w:p w14:paraId="6F9E3AF5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5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E. Kaur and P. D. Haghighi, “A context-aware usability model for mobile health applications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ACM International Conference Proceeding Series</w:t>
      </w:r>
      <w:r w:rsidRPr="002F33D4">
        <w:rPr>
          <w:rFonts w:ascii="Calibri" w:eastAsia="Calibri" w:hAnsi="Calibri" w:cs="Calibri"/>
          <w:noProof/>
          <w:szCs w:val="24"/>
        </w:rPr>
        <w:t>, Nov. 2016, pp. 181–189, doi: 10.1145/3007120.3007135.</w:t>
      </w:r>
    </w:p>
    <w:p w14:paraId="2448BBDF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6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D. Alonso-Ríos, A. Vázquez-García, E. Mosqueira-Rey, and V. Moret-Bonillo, “Usability: A critical analysis and a taxonomy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Int. J. Hum. Comput. Interact.</w:t>
      </w:r>
      <w:r w:rsidRPr="002F33D4">
        <w:rPr>
          <w:rFonts w:ascii="Calibri" w:eastAsia="Calibri" w:hAnsi="Calibri" w:cs="Calibri"/>
          <w:noProof/>
          <w:szCs w:val="24"/>
        </w:rPr>
        <w:t>, vol. 26, no. 1, pp. 53–74, Jan. 2010, doi: 10.1080/10447310903025552.</w:t>
      </w:r>
    </w:p>
    <w:p w14:paraId="155C1F06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7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N. Soni, A. Aloba, K. S. Morga, P. J. Wisniewski, and L. Anthony, “A framework of Touchscreen interaction design recommendations for children (TIDRC): Characterizing the gap between research evidence and design practice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Proceedings of the 18th ACM International Conference on Interaction Design and Children, IDC 2019</w:t>
      </w:r>
      <w:r w:rsidRPr="002F33D4">
        <w:rPr>
          <w:rFonts w:ascii="Calibri" w:eastAsia="Calibri" w:hAnsi="Calibri" w:cs="Calibri"/>
          <w:noProof/>
          <w:szCs w:val="24"/>
        </w:rPr>
        <w:t>, Jun. 2019, pp. 419–431, doi: 10.1145/3311927.3323149.</w:t>
      </w:r>
    </w:p>
    <w:p w14:paraId="0A1EE7D3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8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D. L. Gelman,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Design for Kids: Digital Products for Playing and Learning</w:t>
      </w:r>
      <w:r w:rsidRPr="002F33D4">
        <w:rPr>
          <w:rFonts w:ascii="Calibri" w:eastAsia="Calibri" w:hAnsi="Calibri" w:cs="Calibri"/>
          <w:noProof/>
          <w:szCs w:val="24"/>
        </w:rPr>
        <w:t>. 2014.</w:t>
      </w:r>
    </w:p>
    <w:p w14:paraId="5EB0376F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9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S. Goel, R. Nagpal, and D. Mehrotra, “Mobile Applications Usability Parameters: Taking an Insight View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Information and Communication Technology for Sustainable Development</w:t>
      </w:r>
      <w:r w:rsidRPr="002F33D4">
        <w:rPr>
          <w:rFonts w:ascii="Calibri" w:eastAsia="Calibri" w:hAnsi="Calibri" w:cs="Calibri"/>
          <w:noProof/>
          <w:szCs w:val="24"/>
        </w:rPr>
        <w:t>, vol. 9, Mishra D., Nayak M., and Joshi A, Eds. Springer, Singapore, 2018, pp. 35–43.</w:t>
      </w:r>
    </w:p>
    <w:p w14:paraId="294B767E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0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P. Sanwikarja, “Contact tracing: How do you design an app millions of people will trust?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uxdesign.cc</w:t>
      </w:r>
      <w:r w:rsidRPr="002F33D4">
        <w:rPr>
          <w:rFonts w:ascii="Calibri" w:eastAsia="Calibri" w:hAnsi="Calibri" w:cs="Calibri"/>
          <w:noProof/>
          <w:szCs w:val="24"/>
        </w:rPr>
        <w:t>, 2020. https://uxdesign.cc/how-do-you-design-an-app-millions-of-people-will-trust-8a63f5a5660a (accessed Jul. 02, 2020).</w:t>
      </w:r>
    </w:p>
    <w:p w14:paraId="4F0D7918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1.</w:t>
      </w:r>
      <w:r w:rsidRPr="002F33D4">
        <w:rPr>
          <w:rFonts w:ascii="Calibri" w:eastAsia="Calibri" w:hAnsi="Calibri" w:cs="Calibri"/>
          <w:noProof/>
          <w:szCs w:val="24"/>
        </w:rPr>
        <w:tab/>
        <w:t>R. STAATS, “Designing UI with Color Blind Users in Mind - Secret Stache Media.” https://www.secretstache.com/blog/designing-for-color-blind-users/ (accessed Jul. 26, 2020).</w:t>
      </w:r>
    </w:p>
    <w:p w14:paraId="52EB65D5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2.</w:t>
      </w:r>
      <w:r w:rsidRPr="002F33D4">
        <w:rPr>
          <w:rFonts w:ascii="Calibri" w:eastAsia="Calibri" w:hAnsi="Calibri" w:cs="Calibri"/>
          <w:noProof/>
          <w:szCs w:val="24"/>
        </w:rPr>
        <w:tab/>
        <w:t>ETSI, “ETSI EN 301 549 - V2.1.2 - Accessibility requirements for ICT products and services,” vol. 2, pp. 1–152, 2018, Accessed: Jul. 17, 2020. [Online]. Available: https://www.etsi.org/deliver/etsi_en/301500_301599/301549/02.01.02_60/en_301549v020102p.pdf.</w:t>
      </w:r>
    </w:p>
    <w:p w14:paraId="2BAE8D99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3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EU, “DIRECTIVE (EU) 2016/2102 OF THE EUROPEAN PARLIAMENT AND OF THE COUNCIL of 26 October 2016 on the accessibility of the websites and mobile applications of public sector bodies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Off. J. Eur. Union</w:t>
      </w:r>
      <w:r w:rsidRPr="002F33D4">
        <w:rPr>
          <w:rFonts w:ascii="Calibri" w:eastAsia="Calibri" w:hAnsi="Calibri" w:cs="Calibri"/>
          <w:noProof/>
          <w:szCs w:val="24"/>
        </w:rPr>
        <w:t>, vol. 327, pp. 1–15, 2016, [Online]. Available: https://eur-lex.europa.eu/eli/dir/2016/2102/oj.</w:t>
      </w:r>
    </w:p>
    <w:p w14:paraId="627AEBAA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4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General Data Protection Regulation (GDPR), “Art. 8 GDPR - Conditions applicable to child’s </w:t>
      </w:r>
      <w:r w:rsidRPr="002F33D4">
        <w:rPr>
          <w:rFonts w:ascii="Calibri" w:eastAsia="Calibri" w:hAnsi="Calibri" w:cs="Calibri"/>
          <w:noProof/>
          <w:szCs w:val="24"/>
        </w:rPr>
        <w:lastRenderedPageBreak/>
        <w:t xml:space="preserve">consent in relation to information society services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GDPR.eu</w:t>
      </w:r>
      <w:r w:rsidRPr="002F33D4">
        <w:rPr>
          <w:rFonts w:ascii="Calibri" w:eastAsia="Calibri" w:hAnsi="Calibri" w:cs="Calibri"/>
          <w:noProof/>
          <w:szCs w:val="24"/>
        </w:rPr>
        <w:t>, 2018. https://gdpr-info.eu/art-8-gdpr/ (accessed Oct. 01, 2020).</w:t>
      </w:r>
    </w:p>
    <w:p w14:paraId="20AFC4BB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5.</w:t>
      </w:r>
      <w:r w:rsidRPr="002F33D4">
        <w:rPr>
          <w:rFonts w:ascii="Calibri" w:eastAsia="Calibri" w:hAnsi="Calibri" w:cs="Calibri"/>
          <w:noProof/>
          <w:szCs w:val="24"/>
        </w:rPr>
        <w:tab/>
        <w:t>G. Berman, K. Carter, M. García-Herranz, and V. Sekara, “Digital contact tracing and surveillance during COVID-19 General and Child-specific Ethical Issues,” 2020. Accessed: Jun. 16, 2020. [Online]. Available: www.ohchr.org/en/NewsEvents/Pages/DisplayNews.aspx?NewsID=25729&amp;LangID=E.</w:t>
      </w:r>
    </w:p>
    <w:p w14:paraId="121B09F6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6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Xcertia, “Xcertia mHealth App Guidelines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Xcertia</w:t>
      </w:r>
      <w:r w:rsidRPr="002F33D4">
        <w:rPr>
          <w:rFonts w:ascii="Calibri" w:eastAsia="Calibri" w:hAnsi="Calibri" w:cs="Calibri"/>
          <w:noProof/>
          <w:szCs w:val="24"/>
        </w:rPr>
        <w:t>, 2019. https://www.himss.org/sites/hde/files/media/file/2020/04/17/xcertia-guidelines-2019-final.pdf.</w:t>
      </w:r>
    </w:p>
    <w:p w14:paraId="3259D58B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7.</w:t>
      </w:r>
      <w:r w:rsidRPr="002F33D4">
        <w:rPr>
          <w:rFonts w:ascii="Calibri" w:eastAsia="Calibri" w:hAnsi="Calibri" w:cs="Calibri"/>
          <w:noProof/>
          <w:szCs w:val="24"/>
        </w:rPr>
        <w:tab/>
        <w:t>“Mobile Accessibility: How WCAG 2.0 and Other W3C/WAI Guidelines Apply to Mobile.” https://www.w3.org/TR/mobile-accessibility-mapping/ (accessed Sep. 20, 2020).</w:t>
      </w:r>
    </w:p>
    <w:p w14:paraId="3B6211A9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8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w3cdevs, “Web Content Accessibility Guidelines (WCAG) Overview | Web Accessibility Initiative (WAI) | W3C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W3C.Org</w:t>
      </w:r>
      <w:r w:rsidRPr="002F33D4">
        <w:rPr>
          <w:rFonts w:ascii="Calibri" w:eastAsia="Calibri" w:hAnsi="Calibri" w:cs="Calibri"/>
          <w:noProof/>
          <w:szCs w:val="24"/>
        </w:rPr>
        <w:t>. 2019, Accessed: Jan. 08, 2021. [Online]. Available: https://www.w3.org/WAI/standards-guidelines/wcag/.</w:t>
      </w:r>
    </w:p>
    <w:p w14:paraId="3C4C43E8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19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HSE, “Covid Tracker App - HSE.ie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hse.ie</w:t>
      </w:r>
      <w:r w:rsidRPr="002F33D4">
        <w:rPr>
          <w:rFonts w:ascii="Calibri" w:eastAsia="Calibri" w:hAnsi="Calibri" w:cs="Calibri"/>
          <w:noProof/>
          <w:szCs w:val="24"/>
        </w:rPr>
        <w:t>, 2020. https://www.hse.ie/eng/services/news/newsfeatures/covid19-updates/covid-tracker-app/covid-tracker-app.html (accessed Jun. 30, 2020).</w:t>
      </w:r>
    </w:p>
    <w:p w14:paraId="54D5E802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0.</w:t>
      </w:r>
      <w:r w:rsidRPr="002F33D4">
        <w:rPr>
          <w:rFonts w:ascii="Calibri" w:eastAsia="Calibri" w:hAnsi="Calibri" w:cs="Calibri"/>
          <w:noProof/>
          <w:szCs w:val="24"/>
        </w:rPr>
        <w:tab/>
        <w:t>Aman, “Aman,” 2020. https://amanapp.jo/en (accessed Jan. 07, 2021).</w:t>
      </w:r>
    </w:p>
    <w:p w14:paraId="2D326E91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1.</w:t>
      </w:r>
      <w:r w:rsidRPr="002F33D4">
        <w:rPr>
          <w:rFonts w:ascii="Calibri" w:eastAsia="Calibri" w:hAnsi="Calibri" w:cs="Calibri"/>
          <w:noProof/>
          <w:szCs w:val="24"/>
        </w:rPr>
        <w:tab/>
        <w:t>Open-Source Project Corona-Warn-App, “Corona-Warn-App,” 2020. https://www.coronawarn.app/en/ (accessed Jun. 29, 2020).</w:t>
      </w:r>
    </w:p>
    <w:p w14:paraId="02C8825A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2.</w:t>
      </w:r>
      <w:r w:rsidRPr="002F33D4">
        <w:rPr>
          <w:rFonts w:ascii="Calibri" w:eastAsia="Calibri" w:hAnsi="Calibri" w:cs="Calibri"/>
          <w:noProof/>
          <w:szCs w:val="24"/>
        </w:rPr>
        <w:tab/>
        <w:t>novid.org, “NOVID,” 2020. https://www.novid.org/#howitworks (accessed Jun. 16, 2020).</w:t>
      </w:r>
    </w:p>
    <w:p w14:paraId="613D69B8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3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Path Check Foundation, “Home - COVID Safe Paths | COVID Safe Paths,”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covidsafepaths.org</w:t>
      </w:r>
      <w:r w:rsidRPr="002F33D4">
        <w:rPr>
          <w:rFonts w:ascii="Calibri" w:eastAsia="Calibri" w:hAnsi="Calibri" w:cs="Calibri"/>
          <w:noProof/>
          <w:szCs w:val="24"/>
        </w:rPr>
        <w:t>, 2020. https://www.pathcheck.org/ (accessed Jun. 27, 2020).</w:t>
      </w:r>
    </w:p>
    <w:p w14:paraId="0C0DAC70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4.</w:t>
      </w:r>
      <w:r w:rsidRPr="002F33D4">
        <w:rPr>
          <w:rFonts w:ascii="Calibri" w:eastAsia="Calibri" w:hAnsi="Calibri" w:cs="Calibri"/>
          <w:noProof/>
          <w:szCs w:val="24"/>
        </w:rPr>
        <w:tab/>
        <w:t>Gov.pl, “STOP COVID - STOP COVID,” 2020. https://www.gov.pl/web/protegosafe (accessed Jan. 12, 2021).</w:t>
      </w:r>
    </w:p>
    <w:p w14:paraId="039D0115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5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C. Storni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et al.</w:t>
      </w:r>
      <w:r w:rsidRPr="002F33D4">
        <w:rPr>
          <w:rFonts w:ascii="Calibri" w:eastAsia="Calibri" w:hAnsi="Calibri" w:cs="Calibri"/>
          <w:noProof/>
          <w:szCs w:val="24"/>
        </w:rPr>
        <w:t>, “Toward a Compare and Contrast Framework for COVID-19 Contact Tracing Mobile Applications : a Look at Usability,” 2021, accepted for the HEALTHINF2021 conferennce</w:t>
      </w:r>
    </w:p>
    <w:p w14:paraId="393F458A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6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K. Rekanar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et al.</w:t>
      </w:r>
      <w:r w:rsidRPr="002F33D4">
        <w:rPr>
          <w:rFonts w:ascii="Calibri" w:eastAsia="Calibri" w:hAnsi="Calibri" w:cs="Calibri"/>
          <w:noProof/>
          <w:szCs w:val="24"/>
        </w:rPr>
        <w:t>, “Sentiment Analysis of User Feedback on the HSE Contact Tracing App,” 2020, doi: 10.21203/rs.3.rs-96174/v1.</w:t>
      </w:r>
    </w:p>
    <w:p w14:paraId="4B5BA0D7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7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J. Buckley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et al.</w:t>
      </w:r>
      <w:r w:rsidRPr="002F33D4">
        <w:rPr>
          <w:rFonts w:ascii="Calibri" w:eastAsia="Calibri" w:hAnsi="Calibri" w:cs="Calibri"/>
          <w:noProof/>
          <w:szCs w:val="24"/>
        </w:rPr>
        <w:t>, “A Proposal for the SFI Covid-19 Rapid Response Funding Call,” 2020. Accessed: Sep. 15, 2020. [Online]. Available: https://tinyurl.com/y4qbvk8c.</w:t>
      </w:r>
    </w:p>
    <w:p w14:paraId="15362C8D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  <w:szCs w:val="24"/>
        </w:rPr>
      </w:pPr>
      <w:r w:rsidRPr="002F33D4">
        <w:rPr>
          <w:rFonts w:ascii="Calibri" w:eastAsia="Calibri" w:hAnsi="Calibri" w:cs="Calibri"/>
          <w:noProof/>
          <w:szCs w:val="24"/>
        </w:rPr>
        <w:t>28.</w:t>
      </w:r>
      <w:r w:rsidRPr="002F33D4">
        <w:rPr>
          <w:rFonts w:ascii="Calibri" w:eastAsia="Calibri" w:hAnsi="Calibri" w:cs="Calibri"/>
          <w:noProof/>
          <w:szCs w:val="24"/>
        </w:rPr>
        <w:tab/>
        <w:t xml:space="preserve">T. Welsh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et al.</w:t>
      </w:r>
      <w:r w:rsidRPr="002F33D4">
        <w:rPr>
          <w:rFonts w:ascii="Calibri" w:eastAsia="Calibri" w:hAnsi="Calibri" w:cs="Calibri"/>
          <w:noProof/>
          <w:szCs w:val="24"/>
        </w:rPr>
        <w:t xml:space="preserve">, “Towards a Taxonomy for Evaluating Societal Concerns of Contact Tracing Apps,” in </w:t>
      </w:r>
      <w:r w:rsidRPr="002F33D4">
        <w:rPr>
          <w:rFonts w:ascii="Calibri" w:eastAsia="Calibri" w:hAnsi="Calibri" w:cs="Calibri"/>
          <w:i/>
          <w:iCs/>
          <w:noProof/>
          <w:szCs w:val="24"/>
        </w:rPr>
        <w:t>In 2020 7th International Conference on Behavioral, Economic, and Socio-Cultural Computing (BESC)</w:t>
      </w:r>
      <w:r w:rsidRPr="002F33D4">
        <w:rPr>
          <w:rFonts w:ascii="Calibri" w:eastAsia="Calibri" w:hAnsi="Calibri" w:cs="Calibri"/>
          <w:noProof/>
          <w:szCs w:val="24"/>
        </w:rPr>
        <w:t>, 2020.</w:t>
      </w:r>
    </w:p>
    <w:p w14:paraId="5A57EBE5" w14:textId="77777777" w:rsidR="002F33D4" w:rsidRPr="002F33D4" w:rsidRDefault="002F33D4" w:rsidP="002F33D4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Calibri" w:eastAsia="Calibri" w:hAnsi="Calibri" w:cs="Calibri"/>
          <w:noProof/>
        </w:rPr>
      </w:pPr>
      <w:r w:rsidRPr="002F33D4">
        <w:rPr>
          <w:rFonts w:ascii="Calibri" w:eastAsia="Calibri" w:hAnsi="Calibri" w:cs="Calibri"/>
          <w:noProof/>
          <w:szCs w:val="24"/>
        </w:rPr>
        <w:t>29.</w:t>
      </w:r>
      <w:r w:rsidRPr="002F33D4">
        <w:rPr>
          <w:rFonts w:ascii="Calibri" w:eastAsia="Calibri" w:hAnsi="Calibri" w:cs="Calibri"/>
          <w:noProof/>
          <w:szCs w:val="24"/>
        </w:rPr>
        <w:tab/>
        <w:t>ICO, “COVID-19 Contact tracing: data protection expectations on app development,” 2020. Accessed: Jun. 15, 2020. [Online]. Available: https://ico.org.uk/media/for-organisations/documents/2617676/ico-contact-tracing-recommendations.pdf.</w:t>
      </w:r>
    </w:p>
    <w:bookmarkEnd w:id="10"/>
    <w:p w14:paraId="7A01A5C0" w14:textId="64662D3D" w:rsidR="002F33D4" w:rsidRPr="002F33D4" w:rsidRDefault="002F33D4" w:rsidP="002F33D4">
      <w:pPr>
        <w:autoSpaceDE w:val="0"/>
        <w:autoSpaceDN w:val="0"/>
        <w:adjustRightInd w:val="0"/>
        <w:spacing w:after="0" w:line="240" w:lineRule="auto"/>
        <w:ind w:left="520" w:hanging="520"/>
        <w:rPr>
          <w:rFonts w:ascii="Times New Roman" w:eastAsia="Calibri" w:hAnsi="Times New Roman" w:cs="Times New Roman"/>
          <w:sz w:val="24"/>
          <w:szCs w:val="24"/>
          <w:lang w:val="en-IE"/>
        </w:rPr>
      </w:pPr>
      <w:r>
        <w:rPr>
          <w:rFonts w:ascii="Times New Roman" w:eastAsia="Calibri" w:hAnsi="Times New Roman" w:cs="Times New Roman"/>
          <w:sz w:val="24"/>
          <w:szCs w:val="24"/>
          <w:lang w:val="en-IE"/>
        </w:rPr>
        <w:t>30</w:t>
      </w:r>
      <w:r w:rsidRPr="002F33D4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. </w:t>
      </w:r>
      <w:r w:rsidRPr="002F33D4">
        <w:rPr>
          <w:rFonts w:ascii="Times New Roman" w:eastAsia="Calibri" w:hAnsi="Times New Roman" w:cs="Times New Roman"/>
          <w:sz w:val="24"/>
          <w:szCs w:val="24"/>
          <w:lang w:val="en-IE"/>
        </w:rPr>
        <w:tab/>
        <w:t xml:space="preserve">eHealth Network E. Mobile Applications to support contact tracing in the EU’s fight against COVID-19. Common EU Toolbox for Member States. 2020;1–56. </w:t>
      </w:r>
      <w:r w:rsidRPr="002F33D4">
        <w:rPr>
          <w:rFonts w:ascii="Times New Roman" w:eastAsia="Calibri" w:hAnsi="Times New Roman" w:cs="Times New Roman"/>
          <w:sz w:val="24"/>
          <w:szCs w:val="24"/>
          <w:lang w:val="en-IE"/>
        </w:rPr>
        <w:br/>
      </w:r>
    </w:p>
    <w:p w14:paraId="2C40B6BB" w14:textId="77777777" w:rsidR="002F33D4" w:rsidRPr="002F33D4" w:rsidRDefault="002F33D4" w:rsidP="002F33D4">
      <w:pPr>
        <w:rPr>
          <w:rFonts w:ascii="Times New Roman" w:eastAsia="Calibri" w:hAnsi="Times New Roman" w:cs="Times New Roman"/>
          <w:sz w:val="24"/>
          <w:szCs w:val="24"/>
          <w:lang w:val="en-IE"/>
        </w:rPr>
      </w:pPr>
    </w:p>
    <w:p w14:paraId="46BBFD76" w14:textId="77777777" w:rsidR="002F33D4" w:rsidRDefault="002F33D4"/>
    <w:sectPr w:rsidR="002F3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AB"/>
    <w:multiLevelType w:val="hybridMultilevel"/>
    <w:tmpl w:val="97229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45BC1"/>
    <w:multiLevelType w:val="hybridMultilevel"/>
    <w:tmpl w:val="7806D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D4A5F"/>
    <w:multiLevelType w:val="hybridMultilevel"/>
    <w:tmpl w:val="9532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F3660"/>
    <w:multiLevelType w:val="hybridMultilevel"/>
    <w:tmpl w:val="5EBCA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F67AC"/>
    <w:multiLevelType w:val="hybridMultilevel"/>
    <w:tmpl w:val="663A4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D0C40"/>
    <w:multiLevelType w:val="hybridMultilevel"/>
    <w:tmpl w:val="66EAA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C77DE"/>
    <w:multiLevelType w:val="hybridMultilevel"/>
    <w:tmpl w:val="AB1E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5607C"/>
    <w:multiLevelType w:val="hybridMultilevel"/>
    <w:tmpl w:val="8E2C9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B0B50"/>
    <w:multiLevelType w:val="hybridMultilevel"/>
    <w:tmpl w:val="6E5E6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75DE9"/>
    <w:multiLevelType w:val="hybridMultilevel"/>
    <w:tmpl w:val="0068DFD0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208D7E40"/>
    <w:multiLevelType w:val="hybridMultilevel"/>
    <w:tmpl w:val="66B21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C0A1C"/>
    <w:multiLevelType w:val="hybridMultilevel"/>
    <w:tmpl w:val="EFB22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2E22DC"/>
    <w:multiLevelType w:val="hybridMultilevel"/>
    <w:tmpl w:val="AB126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2F761B"/>
    <w:multiLevelType w:val="hybridMultilevel"/>
    <w:tmpl w:val="CDFA7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532AA"/>
    <w:multiLevelType w:val="hybridMultilevel"/>
    <w:tmpl w:val="A3C0937C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5" w15:restartNumberingAfterBreak="0">
    <w:nsid w:val="42B13605"/>
    <w:multiLevelType w:val="hybridMultilevel"/>
    <w:tmpl w:val="19702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4A1D78"/>
    <w:multiLevelType w:val="hybridMultilevel"/>
    <w:tmpl w:val="57362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865D4"/>
    <w:multiLevelType w:val="hybridMultilevel"/>
    <w:tmpl w:val="6CF43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253847"/>
    <w:multiLevelType w:val="hybridMultilevel"/>
    <w:tmpl w:val="61DE1EAA"/>
    <w:lvl w:ilvl="0" w:tplc="40F68752">
      <w:start w:val="2"/>
      <w:numFmt w:val="bullet"/>
      <w:pStyle w:val="Style1bullets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60B56"/>
    <w:multiLevelType w:val="hybridMultilevel"/>
    <w:tmpl w:val="C9FC63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E618A0"/>
    <w:multiLevelType w:val="hybridMultilevel"/>
    <w:tmpl w:val="D8C80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6F3D47"/>
    <w:multiLevelType w:val="hybridMultilevel"/>
    <w:tmpl w:val="6E5E6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2006F"/>
    <w:multiLevelType w:val="hybridMultilevel"/>
    <w:tmpl w:val="9D6E0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02139"/>
    <w:multiLevelType w:val="hybridMultilevel"/>
    <w:tmpl w:val="7BECA86C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4" w15:restartNumberingAfterBreak="0">
    <w:nsid w:val="5D472B4F"/>
    <w:multiLevelType w:val="hybridMultilevel"/>
    <w:tmpl w:val="55201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941A3D"/>
    <w:multiLevelType w:val="hybridMultilevel"/>
    <w:tmpl w:val="DDEA0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BF0261"/>
    <w:multiLevelType w:val="hybridMultilevel"/>
    <w:tmpl w:val="CF3A5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91072"/>
    <w:multiLevelType w:val="hybridMultilevel"/>
    <w:tmpl w:val="3CCA8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5B2A53"/>
    <w:multiLevelType w:val="hybridMultilevel"/>
    <w:tmpl w:val="BA084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9C7021"/>
    <w:multiLevelType w:val="hybridMultilevel"/>
    <w:tmpl w:val="6E5E6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E03129"/>
    <w:multiLevelType w:val="hybridMultilevel"/>
    <w:tmpl w:val="A3AC9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F0A9F"/>
    <w:multiLevelType w:val="hybridMultilevel"/>
    <w:tmpl w:val="47A4C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CD7438"/>
    <w:multiLevelType w:val="hybridMultilevel"/>
    <w:tmpl w:val="38C8D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C16867"/>
    <w:multiLevelType w:val="hybridMultilevel"/>
    <w:tmpl w:val="5FB040F4"/>
    <w:lvl w:ilvl="0" w:tplc="6B9A4E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32"/>
  </w:num>
  <w:num w:numId="4">
    <w:abstractNumId w:val="31"/>
  </w:num>
  <w:num w:numId="5">
    <w:abstractNumId w:val="10"/>
  </w:num>
  <w:num w:numId="6">
    <w:abstractNumId w:val="27"/>
  </w:num>
  <w:num w:numId="7">
    <w:abstractNumId w:val="0"/>
  </w:num>
  <w:num w:numId="8">
    <w:abstractNumId w:val="4"/>
  </w:num>
  <w:num w:numId="9">
    <w:abstractNumId w:val="17"/>
  </w:num>
  <w:num w:numId="10">
    <w:abstractNumId w:val="5"/>
  </w:num>
  <w:num w:numId="11">
    <w:abstractNumId w:val="16"/>
  </w:num>
  <w:num w:numId="12">
    <w:abstractNumId w:val="11"/>
  </w:num>
  <w:num w:numId="13">
    <w:abstractNumId w:val="3"/>
  </w:num>
  <w:num w:numId="14">
    <w:abstractNumId w:val="28"/>
  </w:num>
  <w:num w:numId="15">
    <w:abstractNumId w:val="26"/>
  </w:num>
  <w:num w:numId="16">
    <w:abstractNumId w:val="15"/>
  </w:num>
  <w:num w:numId="17">
    <w:abstractNumId w:val="14"/>
  </w:num>
  <w:num w:numId="18">
    <w:abstractNumId w:val="30"/>
  </w:num>
  <w:num w:numId="19">
    <w:abstractNumId w:val="6"/>
  </w:num>
  <w:num w:numId="20">
    <w:abstractNumId w:val="23"/>
  </w:num>
  <w:num w:numId="21">
    <w:abstractNumId w:val="9"/>
  </w:num>
  <w:num w:numId="22">
    <w:abstractNumId w:val="22"/>
  </w:num>
  <w:num w:numId="23">
    <w:abstractNumId w:val="33"/>
  </w:num>
  <w:num w:numId="24">
    <w:abstractNumId w:val="12"/>
  </w:num>
  <w:num w:numId="25">
    <w:abstractNumId w:val="25"/>
  </w:num>
  <w:num w:numId="26">
    <w:abstractNumId w:val="2"/>
  </w:num>
  <w:num w:numId="27">
    <w:abstractNumId w:val="1"/>
  </w:num>
  <w:num w:numId="28">
    <w:abstractNumId w:val="29"/>
  </w:num>
  <w:num w:numId="29">
    <w:abstractNumId w:val="19"/>
  </w:num>
  <w:num w:numId="30">
    <w:abstractNumId w:val="21"/>
  </w:num>
  <w:num w:numId="31">
    <w:abstractNumId w:val="8"/>
  </w:num>
  <w:num w:numId="32">
    <w:abstractNumId w:val="7"/>
  </w:num>
  <w:num w:numId="33">
    <w:abstractNumId w:val="24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D4"/>
    <w:rsid w:val="00024A0D"/>
    <w:rsid w:val="000463BA"/>
    <w:rsid w:val="000C30A8"/>
    <w:rsid w:val="000E5DAC"/>
    <w:rsid w:val="00167F83"/>
    <w:rsid w:val="001C1001"/>
    <w:rsid w:val="00222551"/>
    <w:rsid w:val="002262CF"/>
    <w:rsid w:val="002F33D4"/>
    <w:rsid w:val="00316B8F"/>
    <w:rsid w:val="004153AC"/>
    <w:rsid w:val="004C3D7E"/>
    <w:rsid w:val="004D2C08"/>
    <w:rsid w:val="00553036"/>
    <w:rsid w:val="006C0B15"/>
    <w:rsid w:val="007B4F5D"/>
    <w:rsid w:val="009C7316"/>
    <w:rsid w:val="00A107BC"/>
    <w:rsid w:val="00A439C7"/>
    <w:rsid w:val="00A80108"/>
    <w:rsid w:val="00B13E25"/>
    <w:rsid w:val="00B35690"/>
    <w:rsid w:val="00B450E3"/>
    <w:rsid w:val="00C721A7"/>
    <w:rsid w:val="00CE10A0"/>
    <w:rsid w:val="00CE53FA"/>
    <w:rsid w:val="00D31853"/>
    <w:rsid w:val="00E02DCF"/>
    <w:rsid w:val="00F5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45E5"/>
  <w15:chartTrackingRefBased/>
  <w15:docId w15:val="{FEB06007-EC17-481E-B2BF-60C82CCC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D4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2F33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D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F33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33D4"/>
    <w:rPr>
      <w:lang w:val="en-US"/>
    </w:rPr>
  </w:style>
  <w:style w:type="table" w:styleId="TableGrid">
    <w:name w:val="Table Grid"/>
    <w:basedOn w:val="TableNormal"/>
    <w:uiPriority w:val="59"/>
    <w:rsid w:val="002F3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33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33D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3D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3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D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3D4"/>
    <w:rPr>
      <w:b/>
      <w:bCs/>
      <w:sz w:val="20"/>
      <w:szCs w:val="20"/>
      <w:lang w:val="en-US"/>
    </w:rPr>
  </w:style>
  <w:style w:type="paragraph" w:customStyle="1" w:styleId="Style1bullets">
    <w:name w:val="Style1_bullets"/>
    <w:basedOn w:val="ListParagraph"/>
    <w:link w:val="Style1bulletsChar"/>
    <w:qFormat/>
    <w:rsid w:val="002F33D4"/>
    <w:pPr>
      <w:numPr>
        <w:numId w:val="1"/>
      </w:numPr>
      <w:spacing w:after="0" w:line="240" w:lineRule="auto"/>
    </w:pPr>
    <w:rPr>
      <w:rFonts w:ascii="Times New Roman" w:hAnsi="Times New Roman"/>
    </w:rPr>
  </w:style>
  <w:style w:type="character" w:customStyle="1" w:styleId="Style1bulletsChar">
    <w:name w:val="Style1_bullets Char"/>
    <w:basedOn w:val="ListParagraphChar"/>
    <w:link w:val="Style1bullets"/>
    <w:rsid w:val="002F33D4"/>
    <w:rPr>
      <w:rFonts w:ascii="Times New Roman" w:hAnsi="Times New Roman"/>
      <w:lang w:val="en-US"/>
    </w:rPr>
  </w:style>
  <w:style w:type="paragraph" w:customStyle="1" w:styleId="Default">
    <w:name w:val="Default"/>
    <w:rsid w:val="002F33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33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33D4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2F33D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33D4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F33D4"/>
  </w:style>
  <w:style w:type="table" w:customStyle="1" w:styleId="TableGrid1">
    <w:name w:val="Table Grid1"/>
    <w:basedOn w:val="TableNormal"/>
    <w:next w:val="TableGrid"/>
    <w:uiPriority w:val="59"/>
    <w:rsid w:val="002F3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F33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2178</Words>
  <Characters>12417</Characters>
  <Application>Microsoft Office Word</Application>
  <DocSecurity>0</DocSecurity>
  <Lines>103</Lines>
  <Paragraphs>29</Paragraphs>
  <ScaleCrop>false</ScaleCrop>
  <Company/>
  <LinksUpToDate>false</LinksUpToDate>
  <CharactersWithSpaces>1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 James</dc:creator>
  <cp:keywords/>
  <dc:description/>
  <cp:lastModifiedBy>O'Connell James</cp:lastModifiedBy>
  <cp:revision>7</cp:revision>
  <dcterms:created xsi:type="dcterms:W3CDTF">2021-03-14T18:04:00Z</dcterms:created>
  <dcterms:modified xsi:type="dcterms:W3CDTF">2021-03-18T01:36:00Z</dcterms:modified>
</cp:coreProperties>
</file>